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EF46A" w14:textId="77777777" w:rsidR="009F6FF7" w:rsidRPr="00861AFC" w:rsidRDefault="009F6FF7" w:rsidP="009F6FF7">
      <w:pPr>
        <w:spacing w:after="0" w:line="480" w:lineRule="auto"/>
        <w:jc w:val="center"/>
        <w:rPr>
          <w:rFonts w:ascii="Arial" w:hAnsi="Arial" w:cs="Arial"/>
          <w:b/>
          <w:sz w:val="28"/>
          <w:szCs w:val="24"/>
          <w:lang w:val="en-GB"/>
        </w:rPr>
      </w:pPr>
      <w:r w:rsidRPr="00861AFC">
        <w:rPr>
          <w:rFonts w:ascii="Arial" w:hAnsi="Arial" w:cs="Arial"/>
          <w:b/>
          <w:sz w:val="28"/>
          <w:szCs w:val="24"/>
          <w:lang w:val="en-GB"/>
        </w:rPr>
        <w:t>Supplementa</w:t>
      </w:r>
      <w:r w:rsidR="006A798D" w:rsidRPr="00861AFC">
        <w:rPr>
          <w:rFonts w:ascii="Arial" w:hAnsi="Arial" w:cs="Arial"/>
          <w:b/>
          <w:sz w:val="28"/>
          <w:szCs w:val="24"/>
          <w:lang w:val="en-GB"/>
        </w:rPr>
        <w:t>ry</w:t>
      </w:r>
      <w:r w:rsidRPr="00861AFC">
        <w:rPr>
          <w:rFonts w:ascii="Arial" w:hAnsi="Arial" w:cs="Arial"/>
          <w:b/>
          <w:sz w:val="28"/>
          <w:szCs w:val="24"/>
          <w:lang w:val="en-GB"/>
        </w:rPr>
        <w:t xml:space="preserve"> </w:t>
      </w:r>
      <w:r w:rsidR="00DD7B7F" w:rsidRPr="00861AFC">
        <w:rPr>
          <w:rFonts w:ascii="Arial" w:hAnsi="Arial" w:cs="Arial"/>
          <w:b/>
          <w:sz w:val="28"/>
          <w:szCs w:val="24"/>
          <w:lang w:val="en-GB"/>
        </w:rPr>
        <w:t>M</w:t>
      </w:r>
      <w:r w:rsidRPr="00861AFC">
        <w:rPr>
          <w:rFonts w:ascii="Arial" w:hAnsi="Arial" w:cs="Arial"/>
          <w:b/>
          <w:sz w:val="28"/>
          <w:szCs w:val="24"/>
          <w:lang w:val="en-GB"/>
        </w:rPr>
        <w:t>aterials</w:t>
      </w:r>
    </w:p>
    <w:p w14:paraId="613364FE" w14:textId="77777777" w:rsidR="009F6FF7" w:rsidRPr="00861AFC" w:rsidRDefault="009F6FF7" w:rsidP="009F6FF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0BB63FFD" w14:textId="77777777" w:rsidR="009F6FF7" w:rsidRPr="00861AFC" w:rsidRDefault="0068026F" w:rsidP="009F6FF7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861AFC">
        <w:rPr>
          <w:rFonts w:ascii="Arial" w:hAnsi="Arial" w:cs="Arial"/>
          <w:b/>
          <w:sz w:val="24"/>
          <w:szCs w:val="24"/>
          <w:lang w:val="en-GB"/>
        </w:rPr>
        <w:t>C</w:t>
      </w:r>
      <w:r w:rsidR="006A798D" w:rsidRPr="00861AFC">
        <w:rPr>
          <w:rFonts w:ascii="Arial" w:hAnsi="Arial" w:cs="Arial"/>
          <w:b/>
          <w:sz w:val="24"/>
          <w:szCs w:val="24"/>
          <w:lang w:val="en-GB"/>
        </w:rPr>
        <w:t>ardiovascular risk factors and lifestyle behavio</w:t>
      </w:r>
      <w:r w:rsidR="00FA5643" w:rsidRPr="00861AFC">
        <w:rPr>
          <w:rFonts w:ascii="Arial" w:hAnsi="Arial" w:cs="Arial"/>
          <w:b/>
          <w:sz w:val="24"/>
          <w:szCs w:val="24"/>
          <w:lang w:val="en-GB"/>
        </w:rPr>
        <w:t>u</w:t>
      </w:r>
      <w:r w:rsidR="006A798D" w:rsidRPr="00861AFC">
        <w:rPr>
          <w:rFonts w:ascii="Arial" w:hAnsi="Arial" w:cs="Arial"/>
          <w:b/>
          <w:sz w:val="24"/>
          <w:szCs w:val="24"/>
          <w:lang w:val="en-GB"/>
        </w:rPr>
        <w:t xml:space="preserve">rs </w:t>
      </w:r>
      <w:r w:rsidRPr="00861AFC">
        <w:rPr>
          <w:rFonts w:ascii="Arial" w:hAnsi="Arial" w:cs="Arial"/>
          <w:b/>
          <w:sz w:val="24"/>
          <w:szCs w:val="24"/>
          <w:lang w:val="en-GB"/>
        </w:rPr>
        <w:t>in relation to</w:t>
      </w:r>
      <w:r w:rsidR="006A798D" w:rsidRPr="00861AFC">
        <w:rPr>
          <w:rFonts w:ascii="Arial" w:hAnsi="Arial" w:cs="Arial"/>
          <w:b/>
          <w:sz w:val="24"/>
          <w:szCs w:val="24"/>
          <w:lang w:val="en-GB"/>
        </w:rPr>
        <w:t xml:space="preserve"> longevity: a Mendelian randomization s</w:t>
      </w:r>
      <w:bookmarkStart w:id="0" w:name="_GoBack"/>
      <w:bookmarkEnd w:id="0"/>
      <w:r w:rsidR="006A798D" w:rsidRPr="00861AFC">
        <w:rPr>
          <w:rFonts w:ascii="Arial" w:hAnsi="Arial" w:cs="Arial"/>
          <w:b/>
          <w:sz w:val="24"/>
          <w:szCs w:val="24"/>
          <w:lang w:val="en-GB"/>
        </w:rPr>
        <w:t>tudy</w:t>
      </w:r>
    </w:p>
    <w:p w14:paraId="69C18CF9" w14:textId="77777777" w:rsidR="006A798D" w:rsidRPr="00861AFC" w:rsidRDefault="006A798D" w:rsidP="009F6FF7">
      <w:pPr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</w:p>
    <w:p w14:paraId="414A11E9" w14:textId="77777777" w:rsidR="009F6FF7" w:rsidRPr="00861AFC" w:rsidRDefault="008E4D7E" w:rsidP="009F6FF7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</w:rPr>
      </w:pPr>
      <w:r w:rsidRPr="00861AFC">
        <w:rPr>
          <w:rFonts w:ascii="Arial" w:hAnsi="Arial" w:cs="Arial"/>
          <w:sz w:val="24"/>
          <w:szCs w:val="24"/>
        </w:rPr>
        <w:t>Sabine van Oort, MD</w:t>
      </w:r>
      <w:r w:rsidR="009F6FF7" w:rsidRPr="00861AFC">
        <w:rPr>
          <w:rFonts w:ascii="Arial" w:hAnsi="Arial" w:cs="Arial"/>
          <w:sz w:val="24"/>
          <w:szCs w:val="24"/>
        </w:rPr>
        <w:t>, Joline W.J. Beulens, PhD, Adriana J. van Ballegooijen, PhD,</w:t>
      </w:r>
    </w:p>
    <w:p w14:paraId="519DEF3C" w14:textId="75A264EC" w:rsidR="00A33F36" w:rsidRPr="00861AFC" w:rsidRDefault="009F6FF7" w:rsidP="009F6FF7">
      <w:pPr>
        <w:spacing w:after="0" w:line="480" w:lineRule="auto"/>
        <w:contextualSpacing/>
        <w:jc w:val="center"/>
        <w:rPr>
          <w:rFonts w:ascii="Arial" w:hAnsi="Arial" w:cs="Arial"/>
          <w:sz w:val="24"/>
          <w:szCs w:val="24"/>
          <w:lang w:val="en-GB"/>
        </w:rPr>
      </w:pPr>
      <w:r w:rsidRPr="00861AFC">
        <w:rPr>
          <w:rFonts w:ascii="Arial" w:hAnsi="Arial" w:cs="Arial"/>
          <w:sz w:val="24"/>
          <w:szCs w:val="24"/>
          <w:lang w:val="en-GB"/>
        </w:rPr>
        <w:t>Stephen Burgess, PhD, Susanna C. Larsson, PhD</w:t>
      </w:r>
    </w:p>
    <w:p w14:paraId="187257E3" w14:textId="4A082463" w:rsidR="009F6FF7" w:rsidRPr="00861AFC" w:rsidRDefault="009F6FF7" w:rsidP="00A33F36">
      <w:pPr>
        <w:spacing w:after="0" w:line="480" w:lineRule="auto"/>
        <w:contextualSpacing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raster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8"/>
        <w:gridCol w:w="777"/>
      </w:tblGrid>
      <w:tr w:rsidR="00A33F36" w:rsidRPr="00861AFC" w14:paraId="740BD99A" w14:textId="77777777" w:rsidTr="00A33F36">
        <w:tc>
          <w:tcPr>
            <w:tcW w:w="8500" w:type="dxa"/>
            <w:vAlign w:val="center"/>
          </w:tcPr>
          <w:p w14:paraId="52A4B59F" w14:textId="77777777" w:rsidR="00A33F36" w:rsidRPr="00861AFC" w:rsidRDefault="00A33F36" w:rsidP="00A33F36">
            <w:pPr>
              <w:spacing w:after="12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475" w:type="dxa"/>
            <w:vAlign w:val="center"/>
          </w:tcPr>
          <w:p w14:paraId="13D8824F" w14:textId="29C4E640" w:rsidR="00A33F36" w:rsidRPr="00861AFC" w:rsidRDefault="00A33F36" w:rsidP="00A33F36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>Page</w:t>
            </w:r>
          </w:p>
        </w:tc>
      </w:tr>
      <w:tr w:rsidR="00A33F36" w:rsidRPr="00861AFC" w14:paraId="24C783C9" w14:textId="77777777" w:rsidTr="00A33F36">
        <w:tc>
          <w:tcPr>
            <w:tcW w:w="8500" w:type="dxa"/>
            <w:vAlign w:val="center"/>
          </w:tcPr>
          <w:p w14:paraId="4C2E8A1E" w14:textId="3F05C441" w:rsidR="00A33F36" w:rsidRPr="00861AFC" w:rsidRDefault="00A33F36" w:rsidP="00A33F36">
            <w:pPr>
              <w:spacing w:after="12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ementary Table 1.</w:t>
            </w: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 xml:space="preserve"> Post-hoc power calculation for the IVW analyses on modifiable risk factors and longevity</w:t>
            </w:r>
            <w:r w:rsidR="009B1DC1" w:rsidRPr="00861AFC">
              <w:rPr>
                <w:rFonts w:ascii="Arial" w:hAnsi="Arial" w:cs="Arial"/>
                <w:sz w:val="24"/>
                <w:szCs w:val="24"/>
                <w:lang w:val="en-GB"/>
              </w:rPr>
              <w:t>.</w:t>
            </w:r>
          </w:p>
        </w:tc>
        <w:tc>
          <w:tcPr>
            <w:tcW w:w="475" w:type="dxa"/>
            <w:vAlign w:val="center"/>
          </w:tcPr>
          <w:p w14:paraId="307572F2" w14:textId="6DF5F068" w:rsidR="00A33F36" w:rsidRPr="00861AFC" w:rsidRDefault="00A33F36" w:rsidP="00A33F36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A33F36" w:rsidRPr="00861AFC" w14:paraId="31680FA0" w14:textId="77777777" w:rsidTr="00A33F36">
        <w:tc>
          <w:tcPr>
            <w:tcW w:w="8500" w:type="dxa"/>
            <w:vAlign w:val="center"/>
          </w:tcPr>
          <w:p w14:paraId="15176FA4" w14:textId="3C713D9B" w:rsidR="00A33F36" w:rsidRPr="00861AFC" w:rsidRDefault="00A33F36" w:rsidP="00A33F36">
            <w:pPr>
              <w:spacing w:after="12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ementary Table 2.</w:t>
            </w: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 xml:space="preserve"> Sensitivity analyses of the Mendelian randomization study on modifiable risk factors and longevity.</w:t>
            </w:r>
          </w:p>
        </w:tc>
        <w:tc>
          <w:tcPr>
            <w:tcW w:w="475" w:type="dxa"/>
            <w:vAlign w:val="center"/>
          </w:tcPr>
          <w:p w14:paraId="3F22B434" w14:textId="7F67351A" w:rsidR="00A33F36" w:rsidRPr="00861AFC" w:rsidRDefault="00A33F36" w:rsidP="00A33F36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</w:tr>
      <w:tr w:rsidR="00A33F36" w:rsidRPr="00861AFC" w14:paraId="399551E9" w14:textId="77777777" w:rsidTr="00A33F36">
        <w:tc>
          <w:tcPr>
            <w:tcW w:w="8500" w:type="dxa"/>
            <w:vAlign w:val="center"/>
          </w:tcPr>
          <w:p w14:paraId="002C33B6" w14:textId="2CB55F07" w:rsidR="00A33F36" w:rsidRPr="00861AFC" w:rsidRDefault="009B1DC1" w:rsidP="009B1DC1">
            <w:pPr>
              <w:spacing w:after="12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ementary Figure 1.</w:t>
            </w: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 xml:space="preserve"> Simplified overview of the hypothesized associations of modifiable cardiovascular and lifestyle risk factors with longevity.</w:t>
            </w:r>
          </w:p>
        </w:tc>
        <w:tc>
          <w:tcPr>
            <w:tcW w:w="475" w:type="dxa"/>
            <w:vAlign w:val="center"/>
          </w:tcPr>
          <w:p w14:paraId="3AC884A4" w14:textId="5E00D5F0" w:rsidR="00A33F36" w:rsidRPr="00861AFC" w:rsidRDefault="00A33F36" w:rsidP="00A33F36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</w:tr>
      <w:tr w:rsidR="00A33F36" w:rsidRPr="00861AFC" w14:paraId="037F4BBB" w14:textId="77777777" w:rsidTr="00A33F36">
        <w:tc>
          <w:tcPr>
            <w:tcW w:w="8500" w:type="dxa"/>
            <w:vAlign w:val="center"/>
          </w:tcPr>
          <w:p w14:paraId="307420B3" w14:textId="77526E27" w:rsidR="00A33F36" w:rsidRPr="00861AFC" w:rsidRDefault="009B1DC1" w:rsidP="003C4A8E">
            <w:pPr>
              <w:spacing w:after="120" w:line="480" w:lineRule="auto"/>
              <w:contextualSpacing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ementary Figure 2.</w:t>
            </w: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 xml:space="preserve"> Mediation of the association between modifiable risk factors and longevity by </w:t>
            </w:r>
            <w:r w:rsidR="003C4A8E" w:rsidRPr="00861AFC">
              <w:rPr>
                <w:rFonts w:ascii="Arial" w:hAnsi="Arial" w:cs="Arial"/>
                <w:sz w:val="24"/>
                <w:szCs w:val="24"/>
                <w:lang w:val="en-GB"/>
              </w:rPr>
              <w:t>diabetes and</w:t>
            </w: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 xml:space="preserve"> ca</w:t>
            </w:r>
            <w:r w:rsidR="003C4A8E" w:rsidRPr="00861AFC">
              <w:rPr>
                <w:rFonts w:ascii="Arial" w:hAnsi="Arial" w:cs="Arial"/>
                <w:sz w:val="24"/>
                <w:szCs w:val="24"/>
                <w:lang w:val="en-GB"/>
              </w:rPr>
              <w:t>rdiovascular disease.</w:t>
            </w:r>
          </w:p>
        </w:tc>
        <w:tc>
          <w:tcPr>
            <w:tcW w:w="475" w:type="dxa"/>
            <w:vAlign w:val="center"/>
          </w:tcPr>
          <w:p w14:paraId="721750AF" w14:textId="211F704B" w:rsidR="00A33F36" w:rsidRPr="00861AFC" w:rsidRDefault="009B1DC1" w:rsidP="00A33F36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</w:tr>
      <w:tr w:rsidR="00A33F36" w:rsidRPr="00861AFC" w14:paraId="4058B3A6" w14:textId="77777777" w:rsidTr="00A33F36">
        <w:tc>
          <w:tcPr>
            <w:tcW w:w="8500" w:type="dxa"/>
            <w:vAlign w:val="center"/>
          </w:tcPr>
          <w:p w14:paraId="4588E5AD" w14:textId="19C69DAB" w:rsidR="00A33F36" w:rsidRPr="00861AFC" w:rsidRDefault="00A33F36" w:rsidP="00A33F36">
            <w:pPr>
              <w:spacing w:after="120" w:line="480" w:lineRule="auto"/>
              <w:contextualSpacing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ementary references</w:t>
            </w:r>
          </w:p>
        </w:tc>
        <w:tc>
          <w:tcPr>
            <w:tcW w:w="475" w:type="dxa"/>
            <w:vAlign w:val="center"/>
          </w:tcPr>
          <w:p w14:paraId="2FE00626" w14:textId="60177145" w:rsidR="00A33F36" w:rsidRPr="00861AFC" w:rsidRDefault="003C4A8E" w:rsidP="00A33F36">
            <w:pPr>
              <w:spacing w:after="120"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61AFC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</w:tr>
    </w:tbl>
    <w:p w14:paraId="32EFB79A" w14:textId="77777777" w:rsidR="009F6FF7" w:rsidRPr="00861AFC" w:rsidRDefault="009F6FF7" w:rsidP="009F6FF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31634A84" w14:textId="77777777" w:rsidR="009F6FF7" w:rsidRPr="00861AFC" w:rsidRDefault="009F6FF7" w:rsidP="009F6FF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  <w:sectPr w:rsidR="009F6FF7" w:rsidRPr="00861AFC" w:rsidSect="002F6BFC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2E6CF0" w14:textId="69931582" w:rsidR="009E06AA" w:rsidRPr="00861AFC" w:rsidRDefault="009E06AA">
      <w:pPr>
        <w:spacing w:after="0" w:line="240" w:lineRule="auto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b/>
          <w:lang w:val="en-GB"/>
        </w:rPr>
        <w:lastRenderedPageBreak/>
        <w:t>Supplementary Table 1. Post-hoc power calculation for the IVW analyses on modifiable risk factors and longevity</w:t>
      </w:r>
      <w:r w:rsidR="009B1DC1" w:rsidRPr="00861AFC">
        <w:rPr>
          <w:rFonts w:ascii="Arial" w:hAnsi="Arial" w:cs="Arial"/>
          <w:b/>
          <w:lang w:val="en-GB"/>
        </w:rPr>
        <w:t>.</w:t>
      </w:r>
    </w:p>
    <w:p w14:paraId="15161BDE" w14:textId="77777777" w:rsidR="009E06AA" w:rsidRPr="00861AFC" w:rsidRDefault="009E06AA">
      <w:pPr>
        <w:spacing w:after="0" w:line="240" w:lineRule="auto"/>
        <w:rPr>
          <w:rFonts w:ascii="Arial" w:hAnsi="Arial" w:cs="Arial"/>
          <w:b/>
          <w:lang w:val="en-GB"/>
        </w:rPr>
      </w:pPr>
    </w:p>
    <w:tbl>
      <w:tblPr>
        <w:tblW w:w="124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405"/>
        <w:gridCol w:w="1704"/>
        <w:gridCol w:w="2239"/>
        <w:gridCol w:w="2501"/>
        <w:gridCol w:w="1336"/>
        <w:gridCol w:w="892"/>
      </w:tblGrid>
      <w:tr w:rsidR="009E06AA" w:rsidRPr="00861AFC" w14:paraId="312BFF3A" w14:textId="77777777" w:rsidTr="009D10B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7BD9D" w14:textId="77777777" w:rsidR="009E06AA" w:rsidRPr="00861AFC" w:rsidRDefault="009E06AA" w:rsidP="002F6BFC">
            <w:pPr>
              <w:spacing w:after="0" w:line="240" w:lineRule="auto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Modifiable risk factor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1D8B8" w14:textId="77777777" w:rsidR="009E06AA" w:rsidRPr="00861AFC" w:rsidRDefault="009E06AA" w:rsidP="002F6B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Sample size*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3FCE3" w14:textId="77777777" w:rsidR="009E06AA" w:rsidRPr="00861AFC" w:rsidRDefault="009E06AA" w:rsidP="002F6B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Ratio cases to controls*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9557A" w14:textId="77777777" w:rsidR="009E06AA" w:rsidRPr="00861AFC" w:rsidRDefault="009E06AA" w:rsidP="002F6B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R</w:t>
            </w:r>
            <w:r w:rsidRPr="00861AFC">
              <w:rPr>
                <w:rFonts w:ascii="Arial" w:hAnsi="Arial" w:cs="Arial"/>
                <w:b/>
                <w:sz w:val="19"/>
                <w:szCs w:val="19"/>
                <w:vertAlign w:val="superscript"/>
                <w:lang w:val="en-GB"/>
              </w:rPr>
              <w:t>2</w:t>
            </w: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 xml:space="preserve"> of exposure by genetic variants</w:t>
            </w:r>
            <w:r w:rsidRPr="00861AFC">
              <w:rPr>
                <w:rFonts w:ascii="Arial" w:hAnsi="Arial" w:cs="Arial"/>
                <w:sz w:val="19"/>
                <w:szCs w:val="19"/>
                <w:lang w:val="en-GB"/>
              </w:rPr>
              <w:t>†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0E7F6" w14:textId="77777777" w:rsidR="009E06AA" w:rsidRPr="00861AFC" w:rsidRDefault="009E06AA" w:rsidP="002F6B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Causal effect</w:t>
            </w:r>
            <w:r w:rsidR="00FA5643" w:rsidRPr="00861AFC">
              <w:rPr>
                <w:rFonts w:ascii="Arial" w:hAnsi="Arial" w:cs="Arial"/>
                <w:sz w:val="19"/>
                <w:szCs w:val="19"/>
                <w:lang w:val="en-GB"/>
              </w:rPr>
              <w:t>‡</w:t>
            </w:r>
          </w:p>
          <w:p w14:paraId="303F9C83" w14:textId="77777777" w:rsidR="009E06AA" w:rsidRPr="00861AFC" w:rsidRDefault="009E06AA" w:rsidP="002F6B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(OR according to IVW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426C2" w14:textId="77777777" w:rsidR="009E06AA" w:rsidRPr="00861AFC" w:rsidRDefault="009E06AA" w:rsidP="002F6BFC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Significance level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F99CD" w14:textId="77777777" w:rsidR="009E06AA" w:rsidRPr="00861AFC" w:rsidRDefault="009E06AA" w:rsidP="00FA5643">
            <w:pPr>
              <w:spacing w:after="0" w:line="240" w:lineRule="auto"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Power</w:t>
            </w:r>
            <w:r w:rsidR="00FA5643"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§</w:t>
            </w:r>
          </w:p>
        </w:tc>
      </w:tr>
      <w:tr w:rsidR="00E671DA" w:rsidRPr="00861AFC" w14:paraId="24141D15" w14:textId="77777777" w:rsidTr="009D10B4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B1EEC" w14:textId="77777777" w:rsidR="00E671DA" w:rsidRPr="00861AFC" w:rsidRDefault="00E671DA" w:rsidP="00E671DA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Glucose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14:paraId="7A0E2F2E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14:paraId="0D34E3D6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4115406A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6754FAC5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2556B8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</w:tcPr>
          <w:p w14:paraId="2D7CB40D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E671DA" w:rsidRPr="00861AFC" w14:paraId="3B6D6B8D" w14:textId="77777777" w:rsidTr="009D10B4">
        <w:tc>
          <w:tcPr>
            <w:tcW w:w="2410" w:type="dxa"/>
            <w:shd w:val="clear" w:color="auto" w:fill="auto"/>
            <w:vAlign w:val="center"/>
          </w:tcPr>
          <w:p w14:paraId="32AC779C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Type 2 diabetes</w:t>
            </w:r>
          </w:p>
        </w:tc>
        <w:tc>
          <w:tcPr>
            <w:tcW w:w="1405" w:type="dxa"/>
            <w:shd w:val="clear" w:color="auto" w:fill="auto"/>
          </w:tcPr>
          <w:p w14:paraId="1D75725E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3DB139B2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52FF2852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163</w:t>
            </w:r>
          </w:p>
        </w:tc>
        <w:tc>
          <w:tcPr>
            <w:tcW w:w="2501" w:type="dxa"/>
          </w:tcPr>
          <w:p w14:paraId="21BAB6A5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8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12FD9E27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26A8F937" w14:textId="77777777" w:rsidR="00E671DA" w:rsidRPr="00861AFC" w:rsidRDefault="002F6BFC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9</w:t>
            </w:r>
            <w:r w:rsidR="00605A32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4</w:t>
            </w: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1551A30F" w14:textId="77777777" w:rsidTr="009D10B4">
        <w:tc>
          <w:tcPr>
            <w:tcW w:w="2410" w:type="dxa"/>
            <w:shd w:val="clear" w:color="auto" w:fill="auto"/>
            <w:vAlign w:val="center"/>
          </w:tcPr>
          <w:p w14:paraId="6FC3DF61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Fasting glucose</w:t>
            </w:r>
          </w:p>
        </w:tc>
        <w:tc>
          <w:tcPr>
            <w:tcW w:w="1405" w:type="dxa"/>
            <w:shd w:val="clear" w:color="auto" w:fill="auto"/>
          </w:tcPr>
          <w:p w14:paraId="485D804D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460FF1C0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6CBA1C2D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48</w:t>
            </w:r>
          </w:p>
        </w:tc>
        <w:tc>
          <w:tcPr>
            <w:tcW w:w="2501" w:type="dxa"/>
          </w:tcPr>
          <w:p w14:paraId="3AD7EADA" w14:textId="77777777" w:rsidR="00E671DA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4</w:t>
            </w:r>
            <w:r w:rsidRPr="00861AFC">
              <w:rPr>
                <w:rFonts w:ascii="Arial" w:hAnsi="Arial" w:cs="Arial"/>
                <w:sz w:val="18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08597475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6AD55603" w14:textId="77777777" w:rsidR="00E671DA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63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3232AC01" w14:textId="77777777" w:rsidTr="009D10B4">
        <w:trPr>
          <w:trHeight w:val="80"/>
        </w:trPr>
        <w:tc>
          <w:tcPr>
            <w:tcW w:w="2410" w:type="dxa"/>
            <w:shd w:val="clear" w:color="auto" w:fill="auto"/>
            <w:vAlign w:val="center"/>
          </w:tcPr>
          <w:p w14:paraId="77E93490" w14:textId="77777777" w:rsidR="00E671DA" w:rsidRPr="00861AFC" w:rsidRDefault="00E671DA" w:rsidP="00E671DA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1405" w:type="dxa"/>
            <w:shd w:val="clear" w:color="auto" w:fill="auto"/>
          </w:tcPr>
          <w:p w14:paraId="48926868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33BC2D6E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5527B205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6EE55A95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6FD0EE20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D4C4653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E671DA" w:rsidRPr="00861AFC" w14:paraId="3EF159C3" w14:textId="77777777" w:rsidTr="009D10B4">
        <w:tc>
          <w:tcPr>
            <w:tcW w:w="2410" w:type="dxa"/>
            <w:shd w:val="clear" w:color="auto" w:fill="auto"/>
            <w:vAlign w:val="center"/>
          </w:tcPr>
          <w:p w14:paraId="5CFD71A3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Systolic blood pressure</w:t>
            </w:r>
          </w:p>
        </w:tc>
        <w:tc>
          <w:tcPr>
            <w:tcW w:w="1405" w:type="dxa"/>
            <w:shd w:val="clear" w:color="auto" w:fill="auto"/>
          </w:tcPr>
          <w:p w14:paraId="01FD5ACD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6F91231E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2DFD1C08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566</w:t>
            </w:r>
          </w:p>
        </w:tc>
        <w:tc>
          <w:tcPr>
            <w:tcW w:w="2501" w:type="dxa"/>
          </w:tcPr>
          <w:p w14:paraId="62291920" w14:textId="77777777" w:rsidR="00E671DA" w:rsidRPr="00861AFC" w:rsidRDefault="00EC612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</w:t>
            </w:r>
            <w:r w:rsidR="00EE7C99" w:rsidRPr="00861AFC">
              <w:rPr>
                <w:rFonts w:ascii="Arial" w:hAnsi="Arial" w:cs="Arial"/>
                <w:sz w:val="18"/>
                <w:szCs w:val="15"/>
                <w:lang w:val="en-GB"/>
              </w:rPr>
              <w:t>.43</w:t>
            </w:r>
            <w:r w:rsidR="00EE7C99" w:rsidRPr="00861AFC">
              <w:rPr>
                <w:rFonts w:ascii="Arial" w:hAnsi="Arial" w:cs="Arial"/>
                <w:sz w:val="18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5DB5BFA2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20858FFB" w14:textId="77777777" w:rsidR="00E671DA" w:rsidRPr="00861AFC" w:rsidRDefault="0035299D" w:rsidP="00E671DA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100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24AAB813" w14:textId="77777777" w:rsidTr="009D10B4">
        <w:tc>
          <w:tcPr>
            <w:tcW w:w="2410" w:type="dxa"/>
            <w:shd w:val="clear" w:color="auto" w:fill="auto"/>
            <w:vAlign w:val="center"/>
          </w:tcPr>
          <w:p w14:paraId="4C0D75EA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Diastolic blood pressure</w:t>
            </w:r>
          </w:p>
        </w:tc>
        <w:tc>
          <w:tcPr>
            <w:tcW w:w="1405" w:type="dxa"/>
            <w:shd w:val="clear" w:color="auto" w:fill="auto"/>
          </w:tcPr>
          <w:p w14:paraId="3B717750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0AFB01B8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5A7DB886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532</w:t>
            </w:r>
          </w:p>
        </w:tc>
        <w:tc>
          <w:tcPr>
            <w:tcW w:w="2501" w:type="dxa"/>
          </w:tcPr>
          <w:p w14:paraId="241CCDDD" w14:textId="77777777" w:rsidR="00E671DA" w:rsidRPr="00861AFC" w:rsidRDefault="00EE7C99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56</w:t>
            </w:r>
            <w:r w:rsidRPr="00861AFC">
              <w:rPr>
                <w:rFonts w:ascii="Arial" w:hAnsi="Arial" w:cs="Arial"/>
                <w:sz w:val="18"/>
                <w:szCs w:val="15"/>
                <w:vertAlign w:val="superscript"/>
                <w:lang w:val="en-GB"/>
              </w:rPr>
              <w:t>c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00126152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C2C2595" w14:textId="77777777" w:rsidR="00E671DA" w:rsidRPr="00861AFC" w:rsidRDefault="0035299D" w:rsidP="0035299D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100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7E67A4AB" w14:textId="77777777" w:rsidTr="009D10B4">
        <w:tc>
          <w:tcPr>
            <w:tcW w:w="2410" w:type="dxa"/>
            <w:shd w:val="clear" w:color="auto" w:fill="auto"/>
            <w:vAlign w:val="center"/>
          </w:tcPr>
          <w:p w14:paraId="44646414" w14:textId="77777777" w:rsidR="00E671DA" w:rsidRPr="00861AFC" w:rsidRDefault="00E671DA" w:rsidP="00E671DA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Cholesterol</w:t>
            </w:r>
          </w:p>
        </w:tc>
        <w:tc>
          <w:tcPr>
            <w:tcW w:w="1405" w:type="dxa"/>
            <w:shd w:val="clear" w:color="auto" w:fill="auto"/>
          </w:tcPr>
          <w:p w14:paraId="5A602F6D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37085279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5550B8AF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14C9EB6B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2159132F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7141A519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E671DA" w:rsidRPr="00861AFC" w14:paraId="4534D7D3" w14:textId="77777777" w:rsidTr="009D10B4">
        <w:tc>
          <w:tcPr>
            <w:tcW w:w="2410" w:type="dxa"/>
            <w:shd w:val="clear" w:color="auto" w:fill="auto"/>
            <w:vAlign w:val="center"/>
          </w:tcPr>
          <w:p w14:paraId="6925263C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LDL cholesterol</w:t>
            </w:r>
          </w:p>
        </w:tc>
        <w:tc>
          <w:tcPr>
            <w:tcW w:w="1405" w:type="dxa"/>
            <w:shd w:val="clear" w:color="auto" w:fill="auto"/>
          </w:tcPr>
          <w:p w14:paraId="5138BE36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08E60579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7B6C9CFD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146</w:t>
            </w:r>
          </w:p>
        </w:tc>
        <w:tc>
          <w:tcPr>
            <w:tcW w:w="2501" w:type="dxa"/>
          </w:tcPr>
          <w:p w14:paraId="10CF924B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7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062C0ECE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6340BA38" w14:textId="77777777" w:rsidR="00E671DA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52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4A46C94F" w14:textId="77777777" w:rsidTr="009D10B4">
        <w:tc>
          <w:tcPr>
            <w:tcW w:w="2410" w:type="dxa"/>
            <w:shd w:val="clear" w:color="auto" w:fill="auto"/>
            <w:vAlign w:val="center"/>
          </w:tcPr>
          <w:p w14:paraId="17489F8F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HDL cholesterol</w:t>
            </w:r>
          </w:p>
        </w:tc>
        <w:tc>
          <w:tcPr>
            <w:tcW w:w="1405" w:type="dxa"/>
            <w:shd w:val="clear" w:color="auto" w:fill="auto"/>
          </w:tcPr>
          <w:p w14:paraId="581DE59F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0DFEF934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09AAFDB6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137</w:t>
            </w:r>
          </w:p>
        </w:tc>
        <w:tc>
          <w:tcPr>
            <w:tcW w:w="2501" w:type="dxa"/>
          </w:tcPr>
          <w:p w14:paraId="7FD3DCF8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.23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7DD11C96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A42A87E" w14:textId="77777777" w:rsidR="00E671DA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19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19C17ACD" w14:textId="77777777" w:rsidTr="009D10B4">
        <w:tc>
          <w:tcPr>
            <w:tcW w:w="2410" w:type="dxa"/>
            <w:shd w:val="clear" w:color="auto" w:fill="auto"/>
            <w:vAlign w:val="center"/>
          </w:tcPr>
          <w:p w14:paraId="18A5A5E2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Triglycerides</w:t>
            </w:r>
          </w:p>
        </w:tc>
        <w:tc>
          <w:tcPr>
            <w:tcW w:w="1405" w:type="dxa"/>
            <w:shd w:val="clear" w:color="auto" w:fill="auto"/>
          </w:tcPr>
          <w:p w14:paraId="25D97BD6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23708514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2EAE1CEB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117</w:t>
            </w:r>
          </w:p>
        </w:tc>
        <w:tc>
          <w:tcPr>
            <w:tcW w:w="2501" w:type="dxa"/>
          </w:tcPr>
          <w:p w14:paraId="6898363D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1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3265BE51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04430272" w14:textId="77777777" w:rsidR="00E671DA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16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31C5B1E6" w14:textId="77777777" w:rsidTr="009D10B4">
        <w:tc>
          <w:tcPr>
            <w:tcW w:w="2410" w:type="dxa"/>
            <w:shd w:val="clear" w:color="auto" w:fill="auto"/>
            <w:vAlign w:val="center"/>
          </w:tcPr>
          <w:p w14:paraId="2E90C478" w14:textId="77777777" w:rsidR="00E671DA" w:rsidRPr="00861AFC" w:rsidRDefault="00E671DA" w:rsidP="00E671DA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405" w:type="dxa"/>
            <w:shd w:val="clear" w:color="auto" w:fill="auto"/>
          </w:tcPr>
          <w:p w14:paraId="02CDF9B4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32F11428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659F0AFD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21756F31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31377821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8084ED9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E671DA" w:rsidRPr="00861AFC" w14:paraId="2A314E14" w14:textId="77777777" w:rsidTr="009D10B4">
        <w:tc>
          <w:tcPr>
            <w:tcW w:w="2410" w:type="dxa"/>
            <w:shd w:val="clear" w:color="auto" w:fill="auto"/>
            <w:vAlign w:val="center"/>
          </w:tcPr>
          <w:p w14:paraId="0846A0F2" w14:textId="77777777" w:rsidR="00E671DA" w:rsidRPr="00861AFC" w:rsidRDefault="00E671DA" w:rsidP="00E671DA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1405" w:type="dxa"/>
            <w:shd w:val="clear" w:color="auto" w:fill="auto"/>
          </w:tcPr>
          <w:p w14:paraId="189915F8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43EC8B75" w14:textId="77777777" w:rsidR="00E671DA" w:rsidRPr="00861AFC" w:rsidRDefault="002F6BFC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64AEE277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6</w:t>
            </w:r>
          </w:p>
        </w:tc>
        <w:tc>
          <w:tcPr>
            <w:tcW w:w="2501" w:type="dxa"/>
          </w:tcPr>
          <w:p w14:paraId="2432DCB4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0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4E49A754" w14:textId="77777777" w:rsidR="00E671DA" w:rsidRPr="00861AFC" w:rsidRDefault="00747F0E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7AA5155B" w14:textId="77777777" w:rsidR="00E671DA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96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E671DA" w:rsidRPr="00861AFC" w14:paraId="5FF877FE" w14:textId="77777777" w:rsidTr="009D10B4">
        <w:tc>
          <w:tcPr>
            <w:tcW w:w="2410" w:type="dxa"/>
            <w:shd w:val="clear" w:color="auto" w:fill="auto"/>
            <w:vAlign w:val="center"/>
          </w:tcPr>
          <w:p w14:paraId="408D1F38" w14:textId="77777777" w:rsidR="00E671DA" w:rsidRPr="00861AFC" w:rsidRDefault="00E671DA" w:rsidP="00E671DA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405" w:type="dxa"/>
            <w:shd w:val="clear" w:color="auto" w:fill="auto"/>
          </w:tcPr>
          <w:p w14:paraId="00F38BE7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1A4AC741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41CAD424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1D395205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3B0C3906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EF45F4A" w14:textId="77777777" w:rsidR="00E671DA" w:rsidRPr="00861AFC" w:rsidRDefault="00E671DA" w:rsidP="00E671DA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9D10B4" w:rsidRPr="00861AFC" w14:paraId="79F58DFC" w14:textId="77777777" w:rsidTr="009D10B4">
        <w:tc>
          <w:tcPr>
            <w:tcW w:w="2410" w:type="dxa"/>
            <w:shd w:val="clear" w:color="auto" w:fill="auto"/>
            <w:vAlign w:val="center"/>
          </w:tcPr>
          <w:p w14:paraId="5A202A82" w14:textId="77777777" w:rsidR="009D10B4" w:rsidRPr="00861AFC" w:rsidRDefault="009D10B4" w:rsidP="009D10B4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Smoking initiation</w:t>
            </w:r>
          </w:p>
        </w:tc>
        <w:tc>
          <w:tcPr>
            <w:tcW w:w="1405" w:type="dxa"/>
            <w:shd w:val="clear" w:color="auto" w:fill="auto"/>
          </w:tcPr>
          <w:p w14:paraId="1F0B91E6" w14:textId="77777777" w:rsidR="009D10B4" w:rsidRPr="00861AFC" w:rsidRDefault="00747F0E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19E8E1C6" w14:textId="77777777" w:rsidR="009D10B4" w:rsidRPr="00861AFC" w:rsidRDefault="009D10B4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</w:t>
            </w:r>
            <w:r w:rsidR="00747F0E" w:rsidRPr="00861AFC">
              <w:rPr>
                <w:rFonts w:ascii="Arial" w:hAnsi="Arial" w:cs="Arial"/>
                <w:sz w:val="18"/>
                <w:szCs w:val="15"/>
                <w:lang w:val="en-GB"/>
              </w:rPr>
              <w:t>2.3</w:t>
            </w:r>
          </w:p>
        </w:tc>
        <w:tc>
          <w:tcPr>
            <w:tcW w:w="2239" w:type="dxa"/>
          </w:tcPr>
          <w:p w14:paraId="162A2BC5" w14:textId="77777777" w:rsidR="009D10B4" w:rsidRPr="00861AFC" w:rsidRDefault="009D10B4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23</w:t>
            </w:r>
          </w:p>
        </w:tc>
        <w:tc>
          <w:tcPr>
            <w:tcW w:w="2501" w:type="dxa"/>
          </w:tcPr>
          <w:p w14:paraId="6ADDD8F0" w14:textId="77777777" w:rsidR="009D10B4" w:rsidRPr="00861AFC" w:rsidRDefault="00747F0E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75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5BD86E1D" w14:textId="77777777" w:rsidR="009D10B4" w:rsidRPr="00861AFC" w:rsidRDefault="00747F0E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1905435A" w14:textId="77777777" w:rsidR="009D10B4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79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9D10B4" w:rsidRPr="00861AFC" w14:paraId="41E856DA" w14:textId="77777777" w:rsidTr="009D10B4">
        <w:tc>
          <w:tcPr>
            <w:tcW w:w="2410" w:type="dxa"/>
            <w:shd w:val="clear" w:color="auto" w:fill="auto"/>
            <w:vAlign w:val="center"/>
          </w:tcPr>
          <w:p w14:paraId="5C5508E3" w14:textId="77777777" w:rsidR="009D10B4" w:rsidRPr="00861AFC" w:rsidRDefault="009D10B4" w:rsidP="009D10B4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Cigarettes per day</w:t>
            </w:r>
          </w:p>
        </w:tc>
        <w:tc>
          <w:tcPr>
            <w:tcW w:w="1405" w:type="dxa"/>
            <w:shd w:val="clear" w:color="auto" w:fill="auto"/>
          </w:tcPr>
          <w:p w14:paraId="4542CE8C" w14:textId="77777777" w:rsidR="009D10B4" w:rsidRPr="00861AFC" w:rsidRDefault="00747F0E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2EFAA1C9" w14:textId="77777777" w:rsidR="009D10B4" w:rsidRPr="00861AFC" w:rsidRDefault="002F6BFC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601D5616" w14:textId="77777777" w:rsidR="009D10B4" w:rsidRPr="00861AFC" w:rsidRDefault="002F6BFC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1</w:t>
            </w:r>
          </w:p>
        </w:tc>
        <w:tc>
          <w:tcPr>
            <w:tcW w:w="2501" w:type="dxa"/>
          </w:tcPr>
          <w:p w14:paraId="607C816D" w14:textId="77777777" w:rsidR="009D10B4" w:rsidRPr="00861AFC" w:rsidRDefault="00747F0E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7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237E20F8" w14:textId="77777777" w:rsidR="009D10B4" w:rsidRPr="00861AFC" w:rsidRDefault="002F6BFC" w:rsidP="009D10B4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8C392ED" w14:textId="77777777" w:rsidR="009D10B4" w:rsidRPr="00861AFC" w:rsidRDefault="00605A32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17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747F0E" w:rsidRPr="00861AFC" w14:paraId="5526CC3D" w14:textId="77777777" w:rsidTr="009D10B4">
        <w:tc>
          <w:tcPr>
            <w:tcW w:w="2410" w:type="dxa"/>
            <w:shd w:val="clear" w:color="auto" w:fill="auto"/>
            <w:vAlign w:val="center"/>
          </w:tcPr>
          <w:p w14:paraId="0958D159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405" w:type="dxa"/>
            <w:shd w:val="clear" w:color="auto" w:fill="auto"/>
          </w:tcPr>
          <w:p w14:paraId="2F64093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2BC3550F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7FA2E980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27E4D787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112D0B9F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0823815F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747F0E" w:rsidRPr="00861AFC" w14:paraId="2F077DC3" w14:textId="77777777" w:rsidTr="009D10B4">
        <w:tc>
          <w:tcPr>
            <w:tcW w:w="2410" w:type="dxa"/>
            <w:shd w:val="clear" w:color="auto" w:fill="auto"/>
            <w:vAlign w:val="center"/>
          </w:tcPr>
          <w:p w14:paraId="4C7618E0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MVPA</w:t>
            </w:r>
          </w:p>
        </w:tc>
        <w:tc>
          <w:tcPr>
            <w:tcW w:w="1405" w:type="dxa"/>
            <w:shd w:val="clear" w:color="auto" w:fill="auto"/>
          </w:tcPr>
          <w:p w14:paraId="69A5259C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7FA0C283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55530A8F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073</w:t>
            </w:r>
          </w:p>
        </w:tc>
        <w:tc>
          <w:tcPr>
            <w:tcW w:w="2501" w:type="dxa"/>
          </w:tcPr>
          <w:p w14:paraId="6DC8EA3C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.89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4FCEFB47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528AB9D2" w14:textId="77777777" w:rsidR="00747F0E" w:rsidRPr="00861AFC" w:rsidRDefault="00605A32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7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747F0E" w:rsidRPr="00861AFC" w14:paraId="79D48B05" w14:textId="77777777" w:rsidTr="009D10B4">
        <w:tc>
          <w:tcPr>
            <w:tcW w:w="2410" w:type="dxa"/>
            <w:shd w:val="clear" w:color="auto" w:fill="auto"/>
            <w:vAlign w:val="center"/>
          </w:tcPr>
          <w:p w14:paraId="4D707ED3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Sedentary behaviour</w:t>
            </w:r>
          </w:p>
        </w:tc>
        <w:tc>
          <w:tcPr>
            <w:tcW w:w="1405" w:type="dxa"/>
            <w:shd w:val="clear" w:color="auto" w:fill="auto"/>
          </w:tcPr>
          <w:p w14:paraId="6FBE4E73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72D47DE5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5CEEBE97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08</w:t>
            </w:r>
          </w:p>
        </w:tc>
        <w:tc>
          <w:tcPr>
            <w:tcW w:w="2501" w:type="dxa"/>
          </w:tcPr>
          <w:p w14:paraId="4E127F3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.1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36A680EC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2CACBCD2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0.3%</w:t>
            </w:r>
          </w:p>
        </w:tc>
      </w:tr>
      <w:tr w:rsidR="00747F0E" w:rsidRPr="00861AFC" w14:paraId="247F3917" w14:textId="77777777" w:rsidTr="009D10B4">
        <w:tc>
          <w:tcPr>
            <w:tcW w:w="2410" w:type="dxa"/>
            <w:shd w:val="clear" w:color="auto" w:fill="auto"/>
            <w:vAlign w:val="center"/>
          </w:tcPr>
          <w:p w14:paraId="69E62AA3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Diet</w:t>
            </w:r>
          </w:p>
        </w:tc>
        <w:tc>
          <w:tcPr>
            <w:tcW w:w="1405" w:type="dxa"/>
            <w:shd w:val="clear" w:color="auto" w:fill="auto"/>
          </w:tcPr>
          <w:p w14:paraId="3DFE97B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6B101668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6338916F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0C3040B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322E9953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40BCC285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747F0E" w:rsidRPr="00861AFC" w14:paraId="1C85706B" w14:textId="77777777" w:rsidTr="009D10B4">
        <w:tc>
          <w:tcPr>
            <w:tcW w:w="2410" w:type="dxa"/>
            <w:shd w:val="clear" w:color="auto" w:fill="auto"/>
            <w:vAlign w:val="center"/>
          </w:tcPr>
          <w:p w14:paraId="3FBDF9DA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Alcohol consumption</w:t>
            </w:r>
          </w:p>
        </w:tc>
        <w:tc>
          <w:tcPr>
            <w:tcW w:w="1405" w:type="dxa"/>
            <w:shd w:val="clear" w:color="auto" w:fill="auto"/>
          </w:tcPr>
          <w:p w14:paraId="7626F98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503EDDD9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16D19DC9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</w:t>
            </w:r>
          </w:p>
        </w:tc>
        <w:tc>
          <w:tcPr>
            <w:tcW w:w="2501" w:type="dxa"/>
          </w:tcPr>
          <w:p w14:paraId="029ED43B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2240955B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22AE8733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0.7%</w:t>
            </w:r>
          </w:p>
        </w:tc>
      </w:tr>
      <w:tr w:rsidR="00747F0E" w:rsidRPr="00861AFC" w14:paraId="7CC48DDC" w14:textId="77777777" w:rsidTr="009D10B4">
        <w:tc>
          <w:tcPr>
            <w:tcW w:w="2410" w:type="dxa"/>
            <w:shd w:val="clear" w:color="auto" w:fill="auto"/>
            <w:vAlign w:val="center"/>
          </w:tcPr>
          <w:p w14:paraId="463677E3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Alcohol dependence</w:t>
            </w:r>
          </w:p>
        </w:tc>
        <w:tc>
          <w:tcPr>
            <w:tcW w:w="1405" w:type="dxa"/>
            <w:shd w:val="clear" w:color="auto" w:fill="auto"/>
          </w:tcPr>
          <w:p w14:paraId="32A21017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0E5006EB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2F262091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4</w:t>
            </w:r>
          </w:p>
        </w:tc>
        <w:tc>
          <w:tcPr>
            <w:tcW w:w="2501" w:type="dxa"/>
          </w:tcPr>
          <w:p w14:paraId="64BC212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6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2051DEF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7FE484B8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0.5%</w:t>
            </w:r>
          </w:p>
        </w:tc>
      </w:tr>
      <w:tr w:rsidR="00B8568F" w:rsidRPr="00861AFC" w14:paraId="58FB9C93" w14:textId="77777777" w:rsidTr="009D10B4">
        <w:tc>
          <w:tcPr>
            <w:tcW w:w="2410" w:type="dxa"/>
            <w:shd w:val="clear" w:color="auto" w:fill="auto"/>
            <w:vAlign w:val="center"/>
          </w:tcPr>
          <w:p w14:paraId="1B833D6A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Coffee consumption</w:t>
            </w:r>
          </w:p>
        </w:tc>
        <w:tc>
          <w:tcPr>
            <w:tcW w:w="1405" w:type="dxa"/>
            <w:shd w:val="clear" w:color="auto" w:fill="auto"/>
          </w:tcPr>
          <w:p w14:paraId="14D7D52A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371974F0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66A7FC5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48</w:t>
            </w:r>
          </w:p>
        </w:tc>
        <w:tc>
          <w:tcPr>
            <w:tcW w:w="2501" w:type="dxa"/>
          </w:tcPr>
          <w:p w14:paraId="5589928A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5</w:t>
            </w:r>
            <w:r w:rsidR="00D737AC" w:rsidRPr="00861AFC">
              <w:rPr>
                <w:rFonts w:ascii="Arial" w:hAnsi="Arial" w:cs="Arial"/>
                <w:sz w:val="18"/>
                <w:szCs w:val="15"/>
                <w:vertAlign w:val="superscript"/>
                <w:lang w:val="en-GB"/>
              </w:rPr>
              <w:t>d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19C7A3A8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1ADE309C" w14:textId="77777777" w:rsidR="00747F0E" w:rsidRPr="00861AFC" w:rsidRDefault="00FA5643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NA</w:t>
            </w:r>
          </w:p>
        </w:tc>
      </w:tr>
      <w:tr w:rsidR="00747F0E" w:rsidRPr="00861AFC" w14:paraId="3087E29E" w14:textId="77777777" w:rsidTr="009D10B4">
        <w:tc>
          <w:tcPr>
            <w:tcW w:w="2410" w:type="dxa"/>
            <w:shd w:val="clear" w:color="auto" w:fill="auto"/>
            <w:vAlign w:val="center"/>
          </w:tcPr>
          <w:p w14:paraId="47B28D51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Sleep duration</w:t>
            </w:r>
          </w:p>
        </w:tc>
        <w:tc>
          <w:tcPr>
            <w:tcW w:w="1405" w:type="dxa"/>
            <w:shd w:val="clear" w:color="auto" w:fill="auto"/>
          </w:tcPr>
          <w:p w14:paraId="27E43511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78D4A271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1068BE04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1D4E67C3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63EF622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71965D58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747F0E" w:rsidRPr="00861AFC" w14:paraId="1CE9E95F" w14:textId="77777777" w:rsidTr="009D10B4">
        <w:tc>
          <w:tcPr>
            <w:tcW w:w="2410" w:type="dxa"/>
            <w:shd w:val="clear" w:color="auto" w:fill="auto"/>
            <w:vAlign w:val="center"/>
          </w:tcPr>
          <w:p w14:paraId="680DA5BB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Insomnia</w:t>
            </w:r>
          </w:p>
        </w:tc>
        <w:tc>
          <w:tcPr>
            <w:tcW w:w="1405" w:type="dxa"/>
            <w:shd w:val="clear" w:color="auto" w:fill="auto"/>
          </w:tcPr>
          <w:p w14:paraId="6E9BEB1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6E960035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0B92D609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26</w:t>
            </w:r>
          </w:p>
        </w:tc>
        <w:tc>
          <w:tcPr>
            <w:tcW w:w="2501" w:type="dxa"/>
          </w:tcPr>
          <w:p w14:paraId="1B29D696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9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2F19FEA0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134A1A91" w14:textId="77777777" w:rsidR="00747F0E" w:rsidRPr="00861AFC" w:rsidRDefault="002F6BFC" w:rsidP="00605A32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3%</w:t>
            </w:r>
          </w:p>
        </w:tc>
      </w:tr>
      <w:tr w:rsidR="00747F0E" w:rsidRPr="00861AFC" w14:paraId="4D730E16" w14:textId="77777777" w:rsidTr="009D10B4">
        <w:tc>
          <w:tcPr>
            <w:tcW w:w="2410" w:type="dxa"/>
            <w:shd w:val="clear" w:color="auto" w:fill="auto"/>
            <w:vAlign w:val="center"/>
          </w:tcPr>
          <w:p w14:paraId="54AA99EF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Sleep duration</w:t>
            </w:r>
          </w:p>
        </w:tc>
        <w:tc>
          <w:tcPr>
            <w:tcW w:w="1405" w:type="dxa"/>
            <w:shd w:val="clear" w:color="auto" w:fill="auto"/>
          </w:tcPr>
          <w:p w14:paraId="2FE0370C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47AC9D4D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441B79ED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69</w:t>
            </w:r>
          </w:p>
        </w:tc>
        <w:tc>
          <w:tcPr>
            <w:tcW w:w="2501" w:type="dxa"/>
          </w:tcPr>
          <w:p w14:paraId="6D21429A" w14:textId="77777777" w:rsidR="00747F0E" w:rsidRPr="00861AFC" w:rsidRDefault="00D737AC" w:rsidP="00D737AC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.45</w:t>
            </w:r>
            <w:r w:rsidRPr="00861AFC">
              <w:rPr>
                <w:rFonts w:ascii="Arial" w:hAnsi="Arial" w:cs="Arial"/>
                <w:sz w:val="18"/>
                <w:szCs w:val="15"/>
                <w:vertAlign w:val="superscript"/>
                <w:lang w:val="en-GB"/>
              </w:rPr>
              <w:t>e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3004EF0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4853AF26" w14:textId="77777777" w:rsidR="00747F0E" w:rsidRPr="00861AFC" w:rsidRDefault="00D737AC" w:rsidP="00D737AC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38</w:t>
            </w:r>
            <w:r w:rsidR="002F6BFC"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%</w:t>
            </w:r>
          </w:p>
        </w:tc>
      </w:tr>
      <w:tr w:rsidR="00747F0E" w:rsidRPr="00861AFC" w14:paraId="660F815A" w14:textId="77777777" w:rsidTr="009D10B4">
        <w:tc>
          <w:tcPr>
            <w:tcW w:w="2410" w:type="dxa"/>
            <w:shd w:val="clear" w:color="auto" w:fill="auto"/>
            <w:vAlign w:val="center"/>
          </w:tcPr>
          <w:p w14:paraId="51F02E32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Short sleep duration</w:t>
            </w:r>
          </w:p>
        </w:tc>
        <w:tc>
          <w:tcPr>
            <w:tcW w:w="1405" w:type="dxa"/>
            <w:shd w:val="clear" w:color="auto" w:fill="auto"/>
          </w:tcPr>
          <w:p w14:paraId="06290398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6E7B8002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12EAC9DC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NA</w:t>
            </w:r>
          </w:p>
        </w:tc>
        <w:tc>
          <w:tcPr>
            <w:tcW w:w="2501" w:type="dxa"/>
          </w:tcPr>
          <w:p w14:paraId="544EBD96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82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6BCBF3F6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0A5B27B8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NA</w:t>
            </w:r>
          </w:p>
        </w:tc>
      </w:tr>
      <w:tr w:rsidR="00747F0E" w:rsidRPr="00861AFC" w14:paraId="1EEE94A4" w14:textId="77777777" w:rsidTr="009D10B4">
        <w:tc>
          <w:tcPr>
            <w:tcW w:w="2410" w:type="dxa"/>
            <w:shd w:val="clear" w:color="auto" w:fill="auto"/>
            <w:vAlign w:val="center"/>
          </w:tcPr>
          <w:p w14:paraId="7BE24CC8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Long sleep duration</w:t>
            </w:r>
          </w:p>
        </w:tc>
        <w:tc>
          <w:tcPr>
            <w:tcW w:w="1405" w:type="dxa"/>
            <w:shd w:val="clear" w:color="auto" w:fill="auto"/>
          </w:tcPr>
          <w:p w14:paraId="33A894DC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65638DAB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373EB97B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NA</w:t>
            </w:r>
          </w:p>
        </w:tc>
        <w:tc>
          <w:tcPr>
            <w:tcW w:w="2501" w:type="dxa"/>
          </w:tcPr>
          <w:p w14:paraId="7C5E6DC9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97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4DA6AA8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0DE82C0D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NA</w:t>
            </w:r>
          </w:p>
        </w:tc>
      </w:tr>
      <w:tr w:rsidR="00747F0E" w:rsidRPr="00861AFC" w14:paraId="1206552B" w14:textId="77777777" w:rsidTr="009D10B4">
        <w:tc>
          <w:tcPr>
            <w:tcW w:w="2410" w:type="dxa"/>
            <w:shd w:val="clear" w:color="auto" w:fill="auto"/>
            <w:vAlign w:val="center"/>
          </w:tcPr>
          <w:p w14:paraId="41C9079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405" w:type="dxa"/>
            <w:shd w:val="clear" w:color="auto" w:fill="auto"/>
          </w:tcPr>
          <w:p w14:paraId="5835AFB5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1EA289E6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5C90F98B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40C24427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77BD7344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39FBF58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  <w:tr w:rsidR="00747F0E" w:rsidRPr="00861AFC" w14:paraId="4FC04B53" w14:textId="77777777" w:rsidTr="009D10B4">
        <w:tc>
          <w:tcPr>
            <w:tcW w:w="2410" w:type="dxa"/>
            <w:shd w:val="clear" w:color="auto" w:fill="auto"/>
            <w:vAlign w:val="center"/>
          </w:tcPr>
          <w:p w14:paraId="17FE1D67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1405" w:type="dxa"/>
            <w:shd w:val="clear" w:color="auto" w:fill="auto"/>
          </w:tcPr>
          <w:p w14:paraId="0ABAB689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36,745</w:t>
            </w:r>
          </w:p>
        </w:tc>
        <w:tc>
          <w:tcPr>
            <w:tcW w:w="1704" w:type="dxa"/>
            <w:shd w:val="clear" w:color="auto" w:fill="auto"/>
          </w:tcPr>
          <w:p w14:paraId="37F96F80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:2.3</w:t>
            </w:r>
          </w:p>
        </w:tc>
        <w:tc>
          <w:tcPr>
            <w:tcW w:w="2239" w:type="dxa"/>
          </w:tcPr>
          <w:p w14:paraId="77375125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11</w:t>
            </w:r>
          </w:p>
        </w:tc>
        <w:tc>
          <w:tcPr>
            <w:tcW w:w="2501" w:type="dxa"/>
          </w:tcPr>
          <w:p w14:paraId="2030FBDE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1.64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123B3E35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sz w:val="18"/>
                <w:szCs w:val="15"/>
                <w:lang w:val="en-GB"/>
              </w:rPr>
              <w:t>0.0025</w:t>
            </w:r>
          </w:p>
        </w:tc>
        <w:tc>
          <w:tcPr>
            <w:tcW w:w="892" w:type="dxa"/>
            <w:tcBorders>
              <w:left w:val="single" w:sz="4" w:space="0" w:color="auto"/>
            </w:tcBorders>
          </w:tcPr>
          <w:p w14:paraId="05CE2078" w14:textId="77777777" w:rsidR="00747F0E" w:rsidRPr="00861AFC" w:rsidRDefault="002F6BFC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  <w:r w:rsidRPr="00861AFC">
              <w:rPr>
                <w:rFonts w:ascii="Arial" w:hAnsi="Arial" w:cs="Arial"/>
                <w:b/>
                <w:sz w:val="18"/>
                <w:szCs w:val="15"/>
                <w:lang w:val="en-GB"/>
              </w:rPr>
              <w:t>100%</w:t>
            </w:r>
          </w:p>
        </w:tc>
      </w:tr>
      <w:tr w:rsidR="00747F0E" w:rsidRPr="00861AFC" w14:paraId="182C8005" w14:textId="77777777" w:rsidTr="009D10B4">
        <w:tc>
          <w:tcPr>
            <w:tcW w:w="2410" w:type="dxa"/>
            <w:shd w:val="clear" w:color="auto" w:fill="auto"/>
          </w:tcPr>
          <w:p w14:paraId="1F167DAE" w14:textId="77777777" w:rsidR="00747F0E" w:rsidRPr="00861AFC" w:rsidRDefault="00747F0E" w:rsidP="00747F0E">
            <w:pPr>
              <w:spacing w:after="0" w:line="276" w:lineRule="auto"/>
              <w:rPr>
                <w:rFonts w:ascii="Arial" w:hAnsi="Arial" w:cs="Arial"/>
                <w:b/>
                <w:sz w:val="18"/>
                <w:szCs w:val="14"/>
                <w:lang w:val="en-GB"/>
              </w:rPr>
            </w:pPr>
          </w:p>
        </w:tc>
        <w:tc>
          <w:tcPr>
            <w:tcW w:w="1405" w:type="dxa"/>
            <w:shd w:val="clear" w:color="auto" w:fill="auto"/>
          </w:tcPr>
          <w:p w14:paraId="3CE03D79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14:paraId="01A32CD1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239" w:type="dxa"/>
          </w:tcPr>
          <w:p w14:paraId="6BFB09F1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2501" w:type="dxa"/>
          </w:tcPr>
          <w:p w14:paraId="18B94F5A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  <w:shd w:val="clear" w:color="auto" w:fill="auto"/>
          </w:tcPr>
          <w:p w14:paraId="1825E4D2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sz w:val="18"/>
                <w:szCs w:val="15"/>
                <w:lang w:val="en-GB"/>
              </w:rPr>
            </w:pP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</w:tcPr>
          <w:p w14:paraId="00C81DD1" w14:textId="77777777" w:rsidR="00747F0E" w:rsidRPr="00861AFC" w:rsidRDefault="00747F0E" w:rsidP="00747F0E">
            <w:pPr>
              <w:spacing w:after="0" w:line="276" w:lineRule="auto"/>
              <w:jc w:val="center"/>
              <w:rPr>
                <w:rFonts w:ascii="Arial" w:hAnsi="Arial" w:cs="Arial"/>
                <w:b/>
                <w:sz w:val="18"/>
                <w:szCs w:val="15"/>
                <w:lang w:val="en-GB"/>
              </w:rPr>
            </w:pPr>
          </w:p>
        </w:tc>
      </w:tr>
    </w:tbl>
    <w:p w14:paraId="42FC073D" w14:textId="77777777" w:rsidR="009E06AA" w:rsidRPr="00861AFC" w:rsidRDefault="009E06AA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lang w:val="en-GB"/>
        </w:rPr>
        <w:t xml:space="preserve">* Sample size and ratio cases to controls according to the outcome GWAS on </w:t>
      </w:r>
      <w:r w:rsidR="00283FD6" w:rsidRPr="00861AFC">
        <w:rPr>
          <w:rFonts w:ascii="Arial" w:hAnsi="Arial" w:cs="Arial"/>
          <w:sz w:val="18"/>
          <w:szCs w:val="24"/>
          <w:lang w:val="en-GB"/>
        </w:rPr>
        <w:t>longevity</w:t>
      </w:r>
    </w:p>
    <w:p w14:paraId="59AE90F1" w14:textId="77777777" w:rsidR="009E06AA" w:rsidRPr="00861AFC" w:rsidRDefault="009E06AA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lang w:val="en-GB"/>
        </w:rPr>
        <w:t xml:space="preserve">† Variance explained of exposure by genetic variants as reported in GWASs on the different </w:t>
      </w:r>
      <w:r w:rsidR="00283FD6" w:rsidRPr="00861AFC">
        <w:rPr>
          <w:rFonts w:ascii="Arial" w:hAnsi="Arial" w:cs="Arial"/>
          <w:sz w:val="18"/>
          <w:szCs w:val="24"/>
          <w:lang w:val="en-GB"/>
        </w:rPr>
        <w:t>modifiable risk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factors</w:t>
      </w:r>
    </w:p>
    <w:p w14:paraId="18FB48F7" w14:textId="77777777" w:rsidR="00FA5643" w:rsidRPr="00861AFC" w:rsidRDefault="009E06AA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lang w:val="en-GB"/>
        </w:rPr>
        <w:t>‡</w:t>
      </w:r>
      <w:r w:rsidR="00FA5643" w:rsidRPr="00861AFC">
        <w:rPr>
          <w:rFonts w:ascii="Arial" w:hAnsi="Arial" w:cs="Arial"/>
          <w:sz w:val="18"/>
          <w:szCs w:val="24"/>
          <w:lang w:val="en-GB"/>
        </w:rPr>
        <w:t xml:space="preserve"> OR per 1-SD change for continuous exposures</w:t>
      </w:r>
    </w:p>
    <w:p w14:paraId="7B2AF648" w14:textId="77777777" w:rsidR="00EE7C99" w:rsidRPr="00861AFC" w:rsidRDefault="00FA5643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lang w:val="en-GB"/>
        </w:rPr>
        <w:t>§</w:t>
      </w:r>
      <w:r w:rsidR="009E06AA" w:rsidRPr="00861AFC">
        <w:rPr>
          <w:rFonts w:ascii="Arial" w:hAnsi="Arial" w:cs="Arial"/>
          <w:sz w:val="18"/>
          <w:szCs w:val="24"/>
          <w:lang w:val="en-GB"/>
        </w:rPr>
        <w:t xml:space="preserve"> Calculated using an online power calculation tool (</w:t>
      </w:r>
      <w:hyperlink r:id="rId7" w:history="1">
        <w:r w:rsidR="00283FD6" w:rsidRPr="00861AFC">
          <w:rPr>
            <w:rStyle w:val="Hyperlink"/>
            <w:rFonts w:ascii="Arial" w:hAnsi="Arial" w:cs="Arial"/>
            <w:sz w:val="18"/>
            <w:szCs w:val="24"/>
            <w:lang w:val="en-GB"/>
          </w:rPr>
          <w:t>https://sb452.shinyapps.io/power/</w:t>
        </w:r>
      </w:hyperlink>
      <w:r w:rsidR="009E06AA" w:rsidRPr="00861AFC">
        <w:rPr>
          <w:rFonts w:ascii="Arial" w:hAnsi="Arial" w:cs="Arial"/>
          <w:sz w:val="18"/>
          <w:szCs w:val="24"/>
          <w:lang w:val="en-GB"/>
        </w:rPr>
        <w:t>)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</w:t>
      </w:r>
      <w:r w:rsidRPr="00861AFC">
        <w:rPr>
          <w:rFonts w:ascii="Arial" w:hAnsi="Arial" w:cs="Arial"/>
          <w:sz w:val="18"/>
          <w:szCs w:val="24"/>
          <w:lang w:val="en-GB"/>
        </w:rPr>
        <w:fldChar w:fldCharType="begin"/>
      </w:r>
      <w:r w:rsidRPr="00861AFC">
        <w:rPr>
          <w:rFonts w:ascii="Arial" w:hAnsi="Arial" w:cs="Arial"/>
          <w:sz w:val="18"/>
          <w:szCs w:val="24"/>
          <w:lang w:val="en-GB"/>
        </w:rPr>
        <w:instrText xml:space="preserve"> ADDIN EN.CITE &lt;EndNote&gt;&lt;Cite&gt;&lt;Author&gt;Burgess&lt;/Author&gt;&lt;Year&gt;2014&lt;/Year&gt;&lt;RecNum&gt;36&lt;/RecNum&gt;&lt;DisplayText&gt;[1]&lt;/DisplayText&gt;&lt;record&gt;&lt;rec-number&gt;36&lt;/rec-number&gt;&lt;foreign-keys&gt;&lt;key app="EN" db-id="2svs9z0zl9a0v7exzelv0ptm2fwewfx0d2zp" timestamp="1600177281"&gt;36&lt;/key&gt;&lt;/foreign-keys&gt;&lt;ref-type name="Journal Article"&gt;17&lt;/ref-type&gt;&lt;contributors&gt;&lt;authors&gt;&lt;author&gt;Burgess, S.&lt;/author&gt;&lt;/authors&gt;&lt;/contributors&gt;&lt;auth-address&gt;Department of Public Health and Primary Care, University of Cambridge sb452@medschl.cam.ac.uk.&lt;/auth-address&gt;&lt;titles&gt;&lt;title&gt;Sample size and power calculations in Mendelian randomization with a single instrumental variable and a binary outcome&lt;/title&gt;&lt;secondary-title&gt;Int J Epidemiol&lt;/secondary-title&gt;&lt;alt-title&gt;International journal of epidemiology&lt;/alt-title&gt;&lt;/titles&gt;&lt;periodical&gt;&lt;full-title&gt;Int J Epidemiol&lt;/full-title&gt;&lt;abbr-1&gt;International journal of epidemiology&lt;/abbr-1&gt;&lt;/periodical&gt;&lt;alt-periodical&gt;&lt;full-title&gt;Int J Epidemiol&lt;/full-title&gt;&lt;abbr-1&gt;International journal of epidemiology&lt;/abbr-1&gt;&lt;/alt-periodical&gt;&lt;pages&gt;922-9&lt;/pages&gt;&lt;volume&gt;43&lt;/volume&gt;&lt;number&gt;3&lt;/number&gt;&lt;edition&gt;2014/03/13&lt;/edition&gt;&lt;keywords&gt;&lt;keyword&gt;Humans&lt;/keyword&gt;&lt;keyword&gt;Mendelian Randomization Analysis/*methods&lt;/keyword&gt;&lt;keyword&gt;Monte Carlo Method&lt;/keyword&gt;&lt;keyword&gt;Random Allocation&lt;/keyword&gt;&lt;keyword&gt;Risk Factors&lt;/keyword&gt;&lt;keyword&gt;*Sample Size&lt;/keyword&gt;&lt;keyword&gt;Mendelian randomization&lt;/keyword&gt;&lt;keyword&gt;allele score&lt;/keyword&gt;&lt;keyword&gt;binary outcome&lt;/keyword&gt;&lt;keyword&gt;power&lt;/keyword&gt;&lt;keyword&gt;sample size&lt;/keyword&gt;&lt;/keywords&gt;&lt;dates&gt;&lt;year&gt;2014&lt;/year&gt;&lt;pub-dates&gt;&lt;date&gt;Jun&lt;/date&gt;&lt;/pub-dates&gt;&lt;/dates&gt;&lt;isbn&gt;0300-5771 (Print)&amp;#xD;0300-5771&lt;/isbn&gt;&lt;accession-num&gt;24608958&lt;/accession-num&gt;&lt;urls&gt;&lt;/urls&gt;&lt;custom2&gt;PMC4052137&lt;/custom2&gt;&lt;electronic-resource-num&gt;10.1093/ije/dyu005&lt;/electronic-resource-num&gt;&lt;remote-database-provider&gt;NLM&lt;/remote-database-provider&gt;&lt;language&gt;eng&lt;/language&gt;&lt;/record&gt;&lt;/Cite&gt;&lt;/EndNote&gt;</w:instrText>
      </w:r>
      <w:r w:rsidRPr="00861AFC">
        <w:rPr>
          <w:rFonts w:ascii="Arial" w:hAnsi="Arial" w:cs="Arial"/>
          <w:sz w:val="18"/>
          <w:szCs w:val="24"/>
          <w:lang w:val="en-GB"/>
        </w:rPr>
        <w:fldChar w:fldCharType="separate"/>
      </w:r>
      <w:r w:rsidRPr="00861AFC">
        <w:rPr>
          <w:rFonts w:ascii="Arial" w:hAnsi="Arial" w:cs="Arial"/>
          <w:noProof/>
          <w:sz w:val="18"/>
          <w:szCs w:val="24"/>
          <w:lang w:val="en-GB"/>
        </w:rPr>
        <w:t>[1]</w:t>
      </w:r>
      <w:r w:rsidRPr="00861AFC">
        <w:rPr>
          <w:rFonts w:ascii="Arial" w:hAnsi="Arial" w:cs="Arial"/>
          <w:sz w:val="18"/>
          <w:szCs w:val="24"/>
          <w:lang w:val="en-GB"/>
        </w:rPr>
        <w:fldChar w:fldCharType="end"/>
      </w:r>
    </w:p>
    <w:p w14:paraId="3A371E18" w14:textId="77777777" w:rsidR="0035299D" w:rsidRPr="00861AFC" w:rsidRDefault="0035299D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vertAlign w:val="superscript"/>
          <w:lang w:val="en-GB"/>
        </w:rPr>
        <w:lastRenderedPageBreak/>
        <w:t>a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OR per 1-SD increase in fasting glucose, using an SD of 0.5 mmol/L approximated </w:t>
      </w:r>
      <w:r w:rsidR="00605A32" w:rsidRPr="00861AFC">
        <w:rPr>
          <w:rFonts w:ascii="Arial" w:hAnsi="Arial" w:cs="Arial"/>
          <w:sz w:val="18"/>
          <w:szCs w:val="24"/>
          <w:lang w:val="en-GB"/>
        </w:rPr>
        <w:t xml:space="preserve">from the study characteristics </w:t>
      </w:r>
      <w:r w:rsidR="00FA5643" w:rsidRPr="00861AFC">
        <w:rPr>
          <w:rFonts w:ascii="Arial" w:hAnsi="Arial" w:cs="Arial"/>
          <w:sz w:val="18"/>
          <w:szCs w:val="24"/>
          <w:lang w:val="en-GB"/>
        </w:rPr>
        <w:t xml:space="preserve">in the GWAS meta-analysis 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PEVuZE5vdGU+PENpdGU+PEF1dGhvcj5TY290dDwvQXV0aG9yPjxZZWFyPjIwMTI8L1llYXI+PFJl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PEVuZE5vdGU+PENpdGU+PEF1dGhvcj5TY290dDwvQXV0aG9yPjxZZWFyPjIwMTI8L1llYXI+PFJl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.DATA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separate"/>
      </w:r>
      <w:r w:rsidR="00FA5643" w:rsidRPr="00861AFC">
        <w:rPr>
          <w:rFonts w:ascii="Arial" w:hAnsi="Arial" w:cs="Arial"/>
          <w:noProof/>
          <w:sz w:val="18"/>
          <w:szCs w:val="24"/>
          <w:lang w:val="en-GB"/>
        </w:rPr>
        <w:t>[2]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</w:p>
    <w:p w14:paraId="6F8A54F5" w14:textId="77777777" w:rsidR="00EE7C99" w:rsidRPr="00861AFC" w:rsidRDefault="00EE7C99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vertAlign w:val="superscript"/>
          <w:lang w:val="en-GB"/>
        </w:rPr>
        <w:t>b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OR per 1-SD increase in SBP, using an SD of 20.7 mmHg as reported in the UK Biobank </w:t>
      </w:r>
      <w:r w:rsidR="0035299D" w:rsidRPr="00861AFC">
        <w:rPr>
          <w:rFonts w:ascii="Arial" w:hAnsi="Arial" w:cs="Arial"/>
          <w:sz w:val="18"/>
          <w:szCs w:val="24"/>
          <w:lang w:val="en-GB"/>
        </w:rPr>
        <w:t xml:space="preserve">part of the 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GWAS </w:t>
      </w:r>
      <w:r w:rsidR="0035299D" w:rsidRPr="00861AFC">
        <w:rPr>
          <w:rFonts w:ascii="Arial" w:hAnsi="Arial" w:cs="Arial"/>
          <w:sz w:val="18"/>
          <w:szCs w:val="24"/>
          <w:lang w:val="en-GB"/>
        </w:rPr>
        <w:t>meta-</w:t>
      </w:r>
      <w:r w:rsidR="00FA5643" w:rsidRPr="00861AFC">
        <w:rPr>
          <w:rFonts w:ascii="Arial" w:hAnsi="Arial" w:cs="Arial"/>
          <w:sz w:val="18"/>
          <w:szCs w:val="24"/>
          <w:lang w:val="en-GB"/>
        </w:rPr>
        <w:t xml:space="preserve">analysis 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YXRlcz48eWVhcj4yMDE4PC95ZWFyPjxwdWItZGF0ZXM+PGRhdGU+T2N0PC9kYXRlPjwvcHViLWRh
dGVzPjwvZGF0ZXM+PGlzYm4+MTA2MS00MDM2PC9pc2JuPjxhY2Nlc3Npb24tbnVtPjMwMjI0NjUz
PC9hY2Nlc3Npb24tbnVtPjx1cmxzPjwvdXJscz48Y3VzdG9tMj5QTUM2Mjg0NzkzPC9jdXN0b20y
PjxjdXN0b202PkVNUzgwNzI2PC9jdXN0b202PjxlbGVjdHJvbmljLXJlc291cmNlLW51bT4xMC4x
MDM4L3M0MTU4OC0wMTgtMDIwNS14PC9lbGVjdHJvbmljLXJlc291cmNlLW51bT48cmVtb3RlLWRh
dGFiYXNlLXByb3ZpZGVyPk5MTTwvcmVtb3RlLWRhdGFiYXNlLXByb3ZpZGVyPjxsYW5ndWFnZT5l
bmc8L2xhbmd1YWdlPjwvcmVjb3JkPjwvQ2l0ZT48L0VuZE5vdGU+AG=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PEVuZE5vdGU+PENpdGU+PEF1dGhvcj5FdmFuZ2Vsb3U8L0F1dGhvcj48WWVhcj4yMDE4PC9ZZWFy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=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.DATA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YXRlcz48eWVhcj4yMDE4PC95ZWFyPjxwdWItZGF0ZXM+PGRhdGU+T2N0PC9kYXRlPjwvcHViLWRh
dGVzPjwvZGF0ZXM+PGlzYm4+MTA2MS00MDM2PC9pc2JuPjxhY2Nlc3Npb24tbnVtPjMwMjI0NjUz
PC9hY2Nlc3Npb24tbnVtPjx1cmxzPjwvdXJscz48Y3VzdG9tMj5QTUM2Mjg0NzkzPC9jdXN0b20y
PjxjdXN0b202PkVNUzgwNzI2PC9jdXN0b202PjxlbGVjdHJvbmljLXJlc291cmNlLW51bT4xMC4x
MDM4L3M0MTU4OC0wMTgtMDIwNS14PC9lbGVjdHJvbmljLXJlc291cmNlLW51bT48cmVtb3RlLWRh
dGFiYXNlLXByb3ZpZGVyPk5MTTwvcmVtb3RlLWRhdGFiYXNlLXByb3ZpZGVyPjxsYW5ndWFnZT5l
bmc8L2xhbmd1YWdlPjwvcmVjb3JkPjwvQ2l0ZT48L0VuZE5vdGU+AG=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.DATA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separate"/>
      </w:r>
      <w:r w:rsidR="00FA5643" w:rsidRPr="00861AFC">
        <w:rPr>
          <w:rFonts w:ascii="Arial" w:hAnsi="Arial" w:cs="Arial"/>
          <w:noProof/>
          <w:sz w:val="18"/>
          <w:szCs w:val="24"/>
          <w:lang w:val="en-GB"/>
        </w:rPr>
        <w:t>[3]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</w:p>
    <w:p w14:paraId="28EA3DD5" w14:textId="77777777" w:rsidR="0035299D" w:rsidRPr="00861AFC" w:rsidRDefault="00EE7C99" w:rsidP="0035299D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vertAlign w:val="superscript"/>
          <w:lang w:val="en-GB"/>
        </w:rPr>
        <w:t>c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</w:t>
      </w:r>
      <w:r w:rsidR="0035299D" w:rsidRPr="00861AFC">
        <w:rPr>
          <w:rFonts w:ascii="Arial" w:hAnsi="Arial" w:cs="Arial"/>
          <w:sz w:val="18"/>
          <w:szCs w:val="24"/>
          <w:lang w:val="en-GB"/>
        </w:rPr>
        <w:t>OR per 1-SD increase in DBP, using an SD of 11.3 mmHg as reported in the UK Biobank part of the GWAS meta-</w:t>
      </w:r>
      <w:r w:rsidR="00FA5643" w:rsidRPr="00861AFC">
        <w:rPr>
          <w:rFonts w:ascii="Arial" w:hAnsi="Arial" w:cs="Arial"/>
          <w:sz w:val="18"/>
          <w:szCs w:val="24"/>
          <w:lang w:val="en-GB"/>
        </w:rPr>
        <w:t xml:space="preserve">analysis 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YXRlcz48eWVhcj4yMDE4PC95ZWFyPjxwdWItZGF0ZXM+PGRhdGU+T2N0PC9kYXRlPjwvcHViLWRh
dGVzPjwvZGF0ZXM+PGlzYm4+MTA2MS00MDM2PC9pc2JuPjxhY2Nlc3Npb24tbnVtPjMwMjI0NjUz
PC9hY2Nlc3Npb24tbnVtPjx1cmxzPjwvdXJscz48Y3VzdG9tMj5QTUM2Mjg0NzkzPC9jdXN0b20y
PjxjdXN0b202PkVNUzgwNzI2PC9jdXN0b202PjxlbGVjdHJvbmljLXJlc291cmNlLW51bT4xMC4x
MDM4L3M0MTU4OC0wMTgtMDIwNS14PC9lbGVjdHJvbmljLXJlc291cmNlLW51bT48cmVtb3RlLWRh
dGFiYXNlLXByb3ZpZGVyPk5MTTwvcmVtb3RlLWRhdGFiYXNlLXByb3ZpZGVyPjxsYW5ndWFnZT5l
bmc8L2xhbmd1YWdlPjwvcmVjb3JkPjwvQ2l0ZT48L0VuZE5vdGU+AG=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PEVuZE5vdGU+PENpdGU+PEF1dGhvcj5FdmFuZ2Vsb3U8L0F1dGhvcj48WWVhcj4yMDE4PC9ZZWFy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=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.DATA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YXRlcz48eWVhcj4yMDE4PC95ZWFyPjxwdWItZGF0ZXM+PGRhdGU+T2N0PC9kYXRlPjwvcHViLWRh
dGVzPjwvZGF0ZXM+PGlzYm4+MTA2MS00MDM2PC9pc2JuPjxhY2Nlc3Npb24tbnVtPjMwMjI0NjUz
PC9hY2Nlc3Npb24tbnVtPjx1cmxzPjwvdXJscz48Y3VzdG9tMj5QTUM2Mjg0NzkzPC9jdXN0b20y
PjxjdXN0b202PkVNUzgwNzI2PC9jdXN0b202PjxlbGVjdHJvbmljLXJlc291cmNlLW51bT4xMC4x
MDM4L3M0MTU4OC0wMTgtMDIwNS14PC9lbGVjdHJvbmljLXJlc291cmNlLW51bT48cmVtb3RlLWRh
dGFiYXNlLXByb3ZpZGVyPk5MTTwvcmVtb3RlLWRhdGFiYXNlLXByb3ZpZGVyPjxsYW5ndWFnZT5l
bmc8L2xhbmd1YWdlPjwvcmVjb3JkPjwvQ2l0ZT48L0VuZE5vdGU+AG==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.DATA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separate"/>
      </w:r>
      <w:r w:rsidR="00FA5643" w:rsidRPr="00861AFC">
        <w:rPr>
          <w:rFonts w:ascii="Arial" w:hAnsi="Arial" w:cs="Arial"/>
          <w:noProof/>
          <w:sz w:val="18"/>
          <w:szCs w:val="24"/>
          <w:lang w:val="en-GB"/>
        </w:rPr>
        <w:t>[3]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</w:p>
    <w:p w14:paraId="3D52CD8D" w14:textId="77777777" w:rsidR="00D737AC" w:rsidRPr="00861AFC" w:rsidRDefault="00D737AC" w:rsidP="0035299D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vertAlign w:val="superscript"/>
          <w:lang w:val="en-GB"/>
        </w:rPr>
        <w:t>d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</w:t>
      </w:r>
      <w:r w:rsidR="00FA5643" w:rsidRPr="00861AFC">
        <w:rPr>
          <w:rFonts w:ascii="Arial" w:hAnsi="Arial" w:cs="Arial"/>
          <w:sz w:val="18"/>
          <w:szCs w:val="24"/>
          <w:lang w:val="en-GB"/>
        </w:rPr>
        <w:t>OR per 50% change in coffee consumption. SD was n</w:t>
      </w:r>
      <w:r w:rsidRPr="00861AFC">
        <w:rPr>
          <w:rFonts w:ascii="Arial" w:hAnsi="Arial" w:cs="Arial"/>
          <w:sz w:val="18"/>
          <w:szCs w:val="24"/>
          <w:lang w:val="en-GB"/>
        </w:rPr>
        <w:t>ot prov</w:t>
      </w:r>
      <w:r w:rsidR="00FA5643" w:rsidRPr="00861AFC">
        <w:rPr>
          <w:rFonts w:ascii="Arial" w:hAnsi="Arial" w:cs="Arial"/>
          <w:sz w:val="18"/>
          <w:szCs w:val="24"/>
          <w:lang w:val="en-GB"/>
        </w:rPr>
        <w:t xml:space="preserve">ided in GWAS meta-analysis 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/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 &lt;EndNote&gt;&lt;Cite&gt;&lt;Author&gt;Zhong&lt;/Author&gt;&lt;Year&gt;2019&lt;/Year&gt;&lt;RecNum&gt;21&lt;/RecNum&gt;&lt;DisplayText&gt;[4]&lt;/DisplayText&gt;&lt;record&gt;&lt;rec-number&gt;21&lt;/rec-number&gt;&lt;foreign-keys&gt;&lt;key app="EN" db-id="2svs9z0zl9a0v7exzelv0ptm2fwewfx0d2zp" timestamp="1579181289"&gt;21&lt;/key&gt;&lt;/foreign-keys&gt;&lt;ref-type name="Journal Article"&gt;17&lt;/ref-type&gt;&lt;contributors&gt;&lt;authors&gt;&lt;author&gt;Zhong, Victor W&lt;/author&gt;&lt;author&gt;Kuang, Alan&lt;/author&gt;&lt;author&gt;Danning, Rebecca D&lt;/author&gt;&lt;author&gt;Kraft, Peter&lt;/author&gt;&lt;author&gt;van Dam, Rob M&lt;/author&gt;&lt;author&gt;Chasman, Daniel I&lt;/author&gt;&lt;author&gt;Cornelis, Marilyn C&lt;/author&gt;&lt;/authors&gt;&lt;/contributors&gt;&lt;titles&gt;&lt;title&gt;A genome-wide association study of bitter and sweet beverage consumption&lt;/title&gt;&lt;secondary-title&gt;Human Molecular Genetics&lt;/secondary-title&gt;&lt;/titles&gt;&lt;periodical&gt;&lt;full-title&gt;Human Molecular Genetics&lt;/full-title&gt;&lt;/periodical&gt;&lt;pages&gt;2449-2457&lt;/pages&gt;&lt;volume&gt;28&lt;/volume&gt;&lt;number&gt;14&lt;/number&gt;&lt;dates&gt;&lt;year&gt;2019&lt;/year&gt;&lt;/dates&gt;&lt;isbn&gt;0964-6906&lt;/isbn&gt;&lt;urls&gt;&lt;related-urls&gt;&lt;url&gt;https://doi.org/10.1093/hmg/ddz061&lt;/url&gt;&lt;/related-urls&gt;&lt;/urls&gt;&lt;electronic-resource-num&gt;10.1093/hmg/ddz061&lt;/electronic-resource-num&gt;&lt;access-date&gt;11/14/2019&lt;/access-date&gt;&lt;/record&gt;&lt;/Cite&gt;&lt;/EndNote&gt;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separate"/>
      </w:r>
      <w:r w:rsidR="00FA5643" w:rsidRPr="00861AFC">
        <w:rPr>
          <w:rFonts w:ascii="Arial" w:hAnsi="Arial" w:cs="Arial"/>
          <w:noProof/>
          <w:sz w:val="18"/>
          <w:szCs w:val="24"/>
          <w:lang w:val="en-GB"/>
        </w:rPr>
        <w:t>[4]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</w:p>
    <w:p w14:paraId="2CA46467" w14:textId="77777777" w:rsidR="00D737AC" w:rsidRPr="00861AFC" w:rsidRDefault="00D737AC" w:rsidP="0035299D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vertAlign w:val="superscript"/>
          <w:lang w:val="en-GB"/>
        </w:rPr>
        <w:t>e</w:t>
      </w:r>
      <w:r w:rsidRPr="00861AFC">
        <w:rPr>
          <w:rFonts w:ascii="Arial" w:hAnsi="Arial" w:cs="Arial"/>
          <w:sz w:val="18"/>
          <w:szCs w:val="24"/>
          <w:lang w:val="en-GB"/>
        </w:rPr>
        <w:t xml:space="preserve"> OR per 1-SD increase in sleep duration, using an SD of 1.1 h as reported</w:t>
      </w:r>
      <w:r w:rsidR="00FA5643" w:rsidRPr="00861AFC">
        <w:rPr>
          <w:rFonts w:ascii="Arial" w:hAnsi="Arial" w:cs="Arial"/>
          <w:sz w:val="18"/>
          <w:szCs w:val="24"/>
          <w:lang w:val="en-GB"/>
        </w:rPr>
        <w:t xml:space="preserve"> in the GWAS 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PEVuZE5vdGU+PENpdGU+PEF1dGhvcj5MZWU8L0F1dGhvcj48WWVhcj4yMDE4PC9ZZWFyPjxSZWNO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begin">
          <w:fldData xml:space="preserve">PEVuZE5vdGU+PENpdGU+PEF1dGhvcj5MZWU8L0F1dGhvcj48WWVhcj4yMDE4PC9ZZWFyPjxSZWNO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</w:fldData>
        </w:fldChar>
      </w:r>
      <w:r w:rsidR="00FA5643" w:rsidRPr="00861AFC">
        <w:rPr>
          <w:rFonts w:ascii="Arial" w:hAnsi="Arial" w:cs="Arial"/>
          <w:sz w:val="18"/>
          <w:szCs w:val="24"/>
          <w:lang w:val="en-GB"/>
        </w:rPr>
        <w:instrText xml:space="preserve"> ADDIN EN.CITE.DATA </w:instrText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  <w:r w:rsidR="00FA5643" w:rsidRPr="00861AFC">
        <w:rPr>
          <w:rFonts w:ascii="Arial" w:hAnsi="Arial" w:cs="Arial"/>
          <w:sz w:val="18"/>
          <w:szCs w:val="24"/>
          <w:lang w:val="en-GB"/>
        </w:rPr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separate"/>
      </w:r>
      <w:r w:rsidR="00FA5643" w:rsidRPr="00861AFC">
        <w:rPr>
          <w:rFonts w:ascii="Arial" w:hAnsi="Arial" w:cs="Arial"/>
          <w:noProof/>
          <w:sz w:val="18"/>
          <w:szCs w:val="24"/>
          <w:lang w:val="en-GB"/>
        </w:rPr>
        <w:t>[5]</w:t>
      </w:r>
      <w:r w:rsidR="00FA5643" w:rsidRPr="00861AFC">
        <w:rPr>
          <w:rFonts w:ascii="Arial" w:hAnsi="Arial" w:cs="Arial"/>
          <w:sz w:val="18"/>
          <w:szCs w:val="24"/>
          <w:lang w:val="en-GB"/>
        </w:rPr>
        <w:fldChar w:fldCharType="end"/>
      </w:r>
    </w:p>
    <w:p w14:paraId="39AC9684" w14:textId="77777777" w:rsidR="009E06AA" w:rsidRPr="00861AFC" w:rsidRDefault="009E06AA" w:rsidP="009E06AA">
      <w:pPr>
        <w:spacing w:after="0" w:line="240" w:lineRule="auto"/>
        <w:rPr>
          <w:rFonts w:ascii="Arial" w:hAnsi="Arial" w:cs="Arial"/>
          <w:sz w:val="18"/>
          <w:szCs w:val="24"/>
          <w:lang w:val="en-GB"/>
        </w:rPr>
      </w:pPr>
      <w:r w:rsidRPr="00861AFC">
        <w:rPr>
          <w:rFonts w:ascii="Arial" w:hAnsi="Arial" w:cs="Arial"/>
          <w:sz w:val="18"/>
          <w:szCs w:val="24"/>
          <w:lang w:val="en-GB"/>
        </w:rPr>
        <w:t xml:space="preserve">Abbreviations: </w:t>
      </w:r>
      <w:r w:rsidR="007F5327" w:rsidRPr="00861AFC">
        <w:rPr>
          <w:rFonts w:ascii="Arial" w:hAnsi="Arial" w:cs="Arial"/>
          <w:sz w:val="18"/>
          <w:szCs w:val="24"/>
          <w:lang w:val="en-GB"/>
        </w:rPr>
        <w:t>BMI = body mass index; IVW = inverse-variance weighted; LDL = low-density lipoprotein; HDL = high-density lipoprotein; MVPA = moderate-to-vigorous physical activity; OR = odds ratio.</w:t>
      </w:r>
    </w:p>
    <w:p w14:paraId="2D170A4A" w14:textId="77777777" w:rsidR="009E06AA" w:rsidRPr="00861AFC" w:rsidRDefault="009E06AA" w:rsidP="009E06AA">
      <w:pPr>
        <w:spacing w:after="0" w:line="240" w:lineRule="auto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b/>
          <w:lang w:val="en-GB"/>
        </w:rPr>
        <w:br w:type="page"/>
      </w:r>
    </w:p>
    <w:p w14:paraId="67F28588" w14:textId="77777777" w:rsidR="009F6FF7" w:rsidRPr="00861AFC" w:rsidRDefault="006A798D" w:rsidP="009F6FF7">
      <w:pPr>
        <w:spacing w:after="0" w:line="276" w:lineRule="auto"/>
        <w:ind w:left="-426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b/>
          <w:lang w:val="en-GB"/>
        </w:rPr>
        <w:lastRenderedPageBreak/>
        <w:t>Supplementary</w:t>
      </w:r>
      <w:r w:rsidR="009F6FF7" w:rsidRPr="00861AFC">
        <w:rPr>
          <w:rFonts w:ascii="Arial" w:hAnsi="Arial" w:cs="Arial"/>
          <w:b/>
          <w:lang w:val="en-GB"/>
        </w:rPr>
        <w:t xml:space="preserve"> Table </w:t>
      </w:r>
      <w:r w:rsidR="009E06AA" w:rsidRPr="00861AFC">
        <w:rPr>
          <w:rFonts w:ascii="Arial" w:hAnsi="Arial" w:cs="Arial"/>
          <w:b/>
          <w:lang w:val="en-GB"/>
        </w:rPr>
        <w:t>2</w:t>
      </w:r>
      <w:r w:rsidR="009F6FF7" w:rsidRPr="00861AFC">
        <w:rPr>
          <w:rFonts w:ascii="Arial" w:hAnsi="Arial" w:cs="Arial"/>
          <w:b/>
          <w:lang w:val="en-GB"/>
        </w:rPr>
        <w:t>. Sensitivity analyses of the Mendelian randomization study on modifiable risk factors and longevity.</w:t>
      </w:r>
    </w:p>
    <w:tbl>
      <w:tblPr>
        <w:tblStyle w:val="Tabelraster"/>
        <w:tblW w:w="15008" w:type="dxa"/>
        <w:tblInd w:w="-58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709"/>
        <w:gridCol w:w="1465"/>
        <w:gridCol w:w="803"/>
        <w:gridCol w:w="1370"/>
        <w:gridCol w:w="992"/>
        <w:gridCol w:w="1701"/>
        <w:gridCol w:w="851"/>
        <w:gridCol w:w="850"/>
        <w:gridCol w:w="992"/>
        <w:gridCol w:w="709"/>
        <w:gridCol w:w="1417"/>
        <w:gridCol w:w="1040"/>
      </w:tblGrid>
      <w:tr w:rsidR="009F6FF7" w:rsidRPr="00861AFC" w14:paraId="137275CB" w14:textId="77777777" w:rsidTr="002F6BFC">
        <w:trPr>
          <w:trHeight w:val="256"/>
        </w:trPr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F9ABA4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A885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12190" w:type="dxa"/>
            <w:gridSpan w:val="11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8E7D87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20"/>
                <w:szCs w:val="19"/>
                <w:lang w:val="en-GB"/>
              </w:rPr>
              <w:t>Sensitivity analyses</w:t>
            </w:r>
          </w:p>
        </w:tc>
      </w:tr>
      <w:tr w:rsidR="009F6FF7" w:rsidRPr="00861AFC" w14:paraId="3F904B40" w14:textId="77777777" w:rsidTr="002F6BFC">
        <w:trPr>
          <w:trHeight w:val="256"/>
        </w:trPr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1DA6BE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2912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66B1E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Weighted median</w:t>
            </w:r>
          </w:p>
        </w:tc>
        <w:tc>
          <w:tcPr>
            <w:tcW w:w="2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8265B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Contamination mixtur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43D56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MR-Egger</w:t>
            </w:r>
          </w:p>
        </w:tc>
        <w:tc>
          <w:tcPr>
            <w:tcW w:w="31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F1E2A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861AFC">
              <w:rPr>
                <w:rFonts w:ascii="Arial" w:hAnsi="Arial" w:cs="Arial"/>
                <w:b/>
                <w:sz w:val="19"/>
                <w:szCs w:val="19"/>
                <w:lang w:val="en-GB"/>
              </w:rPr>
              <w:t>MR-PRESSO</w:t>
            </w:r>
          </w:p>
        </w:tc>
      </w:tr>
      <w:tr w:rsidR="009F6FF7" w:rsidRPr="00861AFC" w14:paraId="78038D71" w14:textId="77777777" w:rsidTr="002F6BFC">
        <w:trPr>
          <w:trHeight w:val="256"/>
        </w:trPr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A3AD65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Risk fa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FB8AF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SNP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9CE5DE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OR (95% CI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B5CC1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20930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775AA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E9E516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626C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P-valu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B6DF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Intercept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85D746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SNP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063A8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1C0BF5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P-value</w:t>
            </w:r>
          </w:p>
        </w:tc>
      </w:tr>
      <w:tr w:rsidR="009F6FF7" w:rsidRPr="00861AFC" w14:paraId="10D29385" w14:textId="77777777" w:rsidTr="002F6BFC">
        <w:trPr>
          <w:trHeight w:val="244"/>
        </w:trPr>
        <w:tc>
          <w:tcPr>
            <w:tcW w:w="2109" w:type="dxa"/>
            <w:tcBorders>
              <w:top w:val="single" w:sz="4" w:space="0" w:color="auto"/>
              <w:left w:val="nil"/>
            </w:tcBorders>
            <w:vAlign w:val="center"/>
          </w:tcPr>
          <w:p w14:paraId="3B562748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Glucose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2DB91D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23841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8E8E2A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right w:val="nil"/>
            </w:tcBorders>
            <w:vAlign w:val="center"/>
          </w:tcPr>
          <w:p w14:paraId="2CF0C31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B7A11E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50E2AC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8CF0CA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FE2197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5B7E24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02EE37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single" w:sz="4" w:space="0" w:color="auto"/>
              <w:right w:val="nil"/>
            </w:tcBorders>
            <w:vAlign w:val="center"/>
          </w:tcPr>
          <w:p w14:paraId="4079843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9F6FF7" w:rsidRPr="00861AFC" w14:paraId="169BC4D5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971FEC0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Type 2 diabet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46F6C0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85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2E74E5EA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0 (0.83;0.98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55A50465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1.33E-2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6A66DFC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4 (0.78;0.9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D6277A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1.68E-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17B53F6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00 (0.90;1.10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F4D075D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71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69204B2E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09 (-0.015;-0.00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16F12018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8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B690047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8 (0.84;0.92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463C692D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3.76E-8</w:t>
            </w:r>
          </w:p>
        </w:tc>
      </w:tr>
      <w:tr w:rsidR="009F6FF7" w:rsidRPr="00861AFC" w14:paraId="5EED701D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0DADEEA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Fasting glucos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A6B869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5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71FD624B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6 (0.49;1.18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20B0C265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221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81E6CF1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3 (0.34;1.25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24621A3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578513A6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8 (0.45;1.7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74FB24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03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3778338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07 (-0.025;0.012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195C9530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4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FD40431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68 (0.49;0.96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53B196A7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359</w:t>
            </w:r>
          </w:p>
        </w:tc>
      </w:tr>
      <w:tr w:rsidR="009F6FF7" w:rsidRPr="00861AFC" w14:paraId="144C562C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55F2F481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Blood pressur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9AEF40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26D943CB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780A788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44BF565F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61474F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5DF9A8DE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DD04090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4949AE14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2AA7FFF9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A13AA9C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F84CA29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9F6FF7" w:rsidRPr="00861AFC" w14:paraId="025AD12E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4F929034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Systolic blood pressur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4B2F9E6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42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2129D2A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6 (0.94;0.98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5C844D27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8.39E-4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5A90B93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4 (0.91;0.96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1F64D3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8.38E-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86BE2AC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5 (0.89;1.01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DE3A93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95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41E0715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02 (-0.011;0.01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5A67CFF8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42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BA248F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6 (0.94;0.97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7BD70153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2.91E-8</w:t>
            </w:r>
          </w:p>
        </w:tc>
      </w:tr>
      <w:tr w:rsidR="009F6FF7" w:rsidRPr="00861AFC" w14:paraId="27FE30D3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1178748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Diastolic blood pressur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EADD07E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00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5D243B94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5 (0.92;0.98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520E736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01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0F6D4F8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1 (0.87;0.95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F915246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9.54E-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50E2BE9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02 (0.94;1.1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BB7537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81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43093965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10 (-0.021;0.00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53EBB0A1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00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E401A2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5 (0.93;0.97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D1F61F8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1.80E-5</w:t>
            </w:r>
          </w:p>
        </w:tc>
      </w:tr>
      <w:tr w:rsidR="009F6FF7" w:rsidRPr="00861AFC" w14:paraId="3AB0E39B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5DA3DE4D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Cholesterol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2940D08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34C4DCA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7F529A8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1F004541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86D9844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4F7757B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6E1B9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0B247A12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116BC9B3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F25A49A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12289A37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9F6FF7" w:rsidRPr="00861AFC" w14:paraId="0B80164F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2F1890EB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LDL cholesterol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C7C5884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53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295CB54B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0 (0.67;0.95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64A3C2F4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106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797AFA21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7 (0.68;0.86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DDACEFA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1.07E-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4E434AE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9 (0.62;1.0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69E348D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67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7E52BF8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03 (-0.008;0.014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478A10EE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5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6B85C8B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5 (0.65;0.86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39C3116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4.00E-5</w:t>
            </w:r>
          </w:p>
        </w:tc>
      </w:tr>
      <w:tr w:rsidR="009F6FF7" w:rsidRPr="00861AFC" w14:paraId="11D36A44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4BE47F68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HDL cholesterol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F8A727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64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39314C0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22 (1.04;1.42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333D64C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13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554F2843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32 (1.15;1.7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8C87E9C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6.39E-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1EAE1292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18 (0.96;1.4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70B3419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09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23DA5A62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04 (-0.019;0.01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0ACA1707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63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5E22E94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21 (1.06;1.38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51219EBC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5.23E-3</w:t>
            </w:r>
          </w:p>
        </w:tc>
      </w:tr>
      <w:tr w:rsidR="009F6FF7" w:rsidRPr="00861AFC" w14:paraId="3D8E58B4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6A06F9E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Triglycerid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3E6F417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5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4E2EDB37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8 (0.65;0.94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769CA40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7.72E-3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724E3CB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3 (0.63;0.85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E7D43E1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2.62E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66A1D625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1 (0.61;1.08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9A12740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57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666BABF9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00 (-0.016;0.01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4BB1549C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3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D07C6C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2 (0.69;0.99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5E60AB09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432</w:t>
            </w:r>
          </w:p>
        </w:tc>
      </w:tr>
      <w:tr w:rsidR="009F6FF7" w:rsidRPr="00861AFC" w14:paraId="1134DF72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18EDC277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Overweight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44A173C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596A47F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5D58A407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2C9988B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91DDA93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2956FEF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97F063F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691F562E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723A24DC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BA4F951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42FD79C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9F6FF7" w:rsidRPr="00861AFC" w14:paraId="0B2EDCE9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346CD555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Body mass index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E40EB34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841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2B8C151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9 (0.77;1.02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3812D09A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93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44D98055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9 (0.72;0.89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1D154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8.91E-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61C6C4F9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4 (0.81;1.08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17F5F6C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357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2E7C7958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04 (-0.007;-0.00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7847E6E7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84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972261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8 (0.74;0.86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B2D7D5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3.98E-8</w:t>
            </w:r>
          </w:p>
        </w:tc>
      </w:tr>
      <w:tr w:rsidR="009F6FF7" w:rsidRPr="00861AFC" w14:paraId="5F77D535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1FDD89BF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Smoking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0FA3995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6A7FD0C2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44789531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61005629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4F6492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5761F48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3EDB255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0DF4CE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vAlign w:val="center"/>
          </w:tcPr>
          <w:p w14:paraId="01972F71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2003A186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658503F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450B5990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9F6FF7" w:rsidRPr="00861AFC" w14:paraId="0A149C88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133B41AD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Smoking initi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3534125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57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0BF7043B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2 (0.60;0.86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1E6A1278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2.97E-4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6653408F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68 (0.54;0.91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2E0AC48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  <w:t>5.27E-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203E031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0 (0.41;1.17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608BD3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71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1850454C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01 (-0.008;0.01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5A7F2550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5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AC74A7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5 (0.66;0.85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A7FF632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2.99E-6</w:t>
            </w:r>
          </w:p>
        </w:tc>
      </w:tr>
      <w:tr w:rsidR="009F6FF7" w:rsidRPr="00861AFC" w14:paraId="5955D1FD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53C5C201" w14:textId="77777777" w:rsidR="009F6FF7" w:rsidRPr="00861AFC" w:rsidRDefault="009F6FF7" w:rsidP="009F6FF7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Cigarettes per day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B08DD5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46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643E0CAD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7 (0.58;1.30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3B79430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489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60E53BE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7 (0.51;1.14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EAF69D4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0A7BC0A3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24 (0.74;2.0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899DFCB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413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522B3986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14 (-0.027;-0.001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5F4AAE28" w14:textId="77777777" w:rsidR="009F6FF7" w:rsidRPr="00861AFC" w:rsidRDefault="009F6FF7" w:rsidP="009F6FF7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4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F0824A0" w14:textId="77777777" w:rsidR="009F6FF7" w:rsidRPr="00861AFC" w:rsidRDefault="009F6FF7" w:rsidP="009F6FF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9 (0.59;1.07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0671DDC7" w14:textId="77777777" w:rsidR="009F6FF7" w:rsidRPr="00861AFC" w:rsidRDefault="009F6FF7" w:rsidP="009F6FF7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24</w:t>
            </w:r>
          </w:p>
        </w:tc>
      </w:tr>
      <w:tr w:rsidR="00747F0E" w:rsidRPr="00861AFC" w14:paraId="6914873A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4C65C7AD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Physical activity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7AA1FD8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5494A62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65B78D78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4DBB2A3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4FFA0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7374A77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F3076F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6151DE37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1CC6CC0F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18F1A64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39F437FC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747F0E" w:rsidRPr="00861AFC" w14:paraId="4E046BC4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53949D40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MVP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76190A5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5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44F6CF1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.19 (0.46;10.38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4B73E506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322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825E31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85768C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B218B23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29E+3</w:t>
            </w:r>
          </w:p>
          <w:p w14:paraId="10E392FD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(1.39E-9;1.19E1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58A9C27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611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31952609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92 (-0.479;0.295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41E10501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089DA1E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89 (0.53;6.70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73819A2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323</w:t>
            </w:r>
          </w:p>
        </w:tc>
      </w:tr>
      <w:tr w:rsidR="00747F0E" w:rsidRPr="00861AFC" w14:paraId="0F0132DD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1AA719B1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Sedentary behaviour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916CD3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4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4108A61B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03 (0.45;2.39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03D93048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38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E1DDECC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F90B2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5F2CD4B7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4.02E-5</w:t>
            </w:r>
          </w:p>
          <w:p w14:paraId="55E9679E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(1.73E-13;934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638EAE4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303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00982C83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294 (-0.258;0.847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68F03E7B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399EAEB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14 (0.49;2.66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2D636C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57</w:t>
            </w:r>
          </w:p>
        </w:tc>
      </w:tr>
      <w:tr w:rsidR="00747F0E" w:rsidRPr="00861AFC" w14:paraId="550C6308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3C08FA56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Diet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789BF8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1104540F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6E198A8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64E551E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C83454F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6306CB5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6B42BD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190393E8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394DDDDC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B450BB2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2DEB68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747F0E" w:rsidRPr="00861AFC" w14:paraId="4D600BC4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57400086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Alcohol consump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D60ED9E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89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1A88B78B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46 (0.25;0.83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09F60D9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11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F7509C4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0 (0.31;0.8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0473D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  <w:t>0.0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2DDD4F42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4 (0.24;1.2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E36616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37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2742AE3E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08 (-0.003;0.01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4423387F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87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63B2DE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7 (0.57;1.32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775D3250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06</w:t>
            </w:r>
          </w:p>
        </w:tc>
      </w:tr>
      <w:tr w:rsidR="00747F0E" w:rsidRPr="00861AFC" w14:paraId="3C1D92D8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8B03CD6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Alcohol dependence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C1AC765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4A6025A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6591B888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Cs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Cs/>
                <w:iCs/>
                <w:sz w:val="16"/>
                <w:szCs w:val="17"/>
                <w:lang w:val="en-GB"/>
              </w:rPr>
              <w:t>NA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22612814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44B459C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56BA29F1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EE7EC33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625D3EB6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2E3BB252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334C456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5A5CFB3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NA</w:t>
            </w:r>
          </w:p>
        </w:tc>
      </w:tr>
      <w:tr w:rsidR="00747F0E" w:rsidRPr="00861AFC" w14:paraId="0804F78A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55972E9A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Coffee consump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3E3A463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4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6F2626A7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9 (0.61;1.29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25A5D9D1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33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66A1F839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0 (0.47;1.1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BC7F9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5078B33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9 (0.51;1.5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180A863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683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7FC8C284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02 (-0.028;0.02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53DB3903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C271A0F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5 (0.64;1.12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31F6F7E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254</w:t>
            </w:r>
          </w:p>
        </w:tc>
      </w:tr>
      <w:tr w:rsidR="00747F0E" w:rsidRPr="00861AFC" w14:paraId="1C979491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4199168A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Sleep dur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90288D2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6147AE36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15F34A3A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3173492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ECAD60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680C6F8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55DF36F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0050ACE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32063A57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F8F153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704EDD9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747F0E" w:rsidRPr="00861AFC" w14:paraId="018A68BA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E2B46D4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Insomnia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D493025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37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5BC8E277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0 (0.81;1.00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bottom"/>
          </w:tcPr>
          <w:p w14:paraId="44A4E611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40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051AF72A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4 (0.75;0.94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688C9B1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  <w:t>4.56E-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78AE776B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1 (0.61;1.06)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828484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28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1C695769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06 (-0.006;0.01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bottom"/>
          </w:tcPr>
          <w:p w14:paraId="104B108B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3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AC65D38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92 (0.86;0.98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bottom"/>
          </w:tcPr>
          <w:p w14:paraId="16F2F414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i/>
                <w:iCs/>
                <w:sz w:val="16"/>
                <w:szCs w:val="17"/>
                <w:lang w:val="en-GB"/>
              </w:rPr>
              <w:t>0.014</w:t>
            </w:r>
          </w:p>
        </w:tc>
      </w:tr>
      <w:tr w:rsidR="00747F0E" w:rsidRPr="00861AFC" w14:paraId="28487A7B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35E069A8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Sleep dur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D4233CF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77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6FCA9970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57 (0.95;2.59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4A6D46A9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77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5D3CADAA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99 (1.13;3.59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BDF3EA7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i/>
                <w:sz w:val="16"/>
                <w:szCs w:val="17"/>
                <w:lang w:val="en-GB"/>
              </w:rPr>
              <w:t>0.02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3E737C16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3.27 (0.78;13.74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F6C35BA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05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25560354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14 (-0.038;0.009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6FCA7093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75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44DA70C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40 (1.00;1.96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720E43B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51</w:t>
            </w:r>
          </w:p>
        </w:tc>
      </w:tr>
      <w:tr w:rsidR="00747F0E" w:rsidRPr="00861AFC" w14:paraId="751E42C1" w14:textId="77777777" w:rsidTr="002F6BFC">
        <w:trPr>
          <w:trHeight w:val="256"/>
        </w:trPr>
        <w:tc>
          <w:tcPr>
            <w:tcW w:w="2109" w:type="dxa"/>
            <w:tcBorders>
              <w:left w:val="nil"/>
            </w:tcBorders>
            <w:vAlign w:val="center"/>
          </w:tcPr>
          <w:p w14:paraId="7F8F80BE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Short sleep dur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4B04D7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6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3C0583D9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3 (0.58;1.21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3A9FEA3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337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23E8CCF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05 (0.42;1.72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0B23A6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7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076378F1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43 (0.15;1.22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E235CA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12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7DA6B88D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23 (-0.013;0.05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0002EE6A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B810F49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82 (0.63;1.07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71340E87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51</w:t>
            </w:r>
          </w:p>
        </w:tc>
      </w:tr>
      <w:tr w:rsidR="00747F0E" w:rsidRPr="00861AFC" w14:paraId="6417569C" w14:textId="77777777" w:rsidTr="002F6BFC">
        <w:trPr>
          <w:trHeight w:val="134"/>
        </w:trPr>
        <w:tc>
          <w:tcPr>
            <w:tcW w:w="2109" w:type="dxa"/>
            <w:tcBorders>
              <w:left w:val="nil"/>
            </w:tcBorders>
            <w:vAlign w:val="center"/>
          </w:tcPr>
          <w:p w14:paraId="24F3D4A2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Long sleep duration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93121B2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7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</w:tcBorders>
            <w:vAlign w:val="center"/>
          </w:tcPr>
          <w:p w14:paraId="2CE67126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13 (0.71;1.78)</w:t>
            </w:r>
          </w:p>
        </w:tc>
        <w:tc>
          <w:tcPr>
            <w:tcW w:w="803" w:type="dxa"/>
            <w:tcBorders>
              <w:top w:val="nil"/>
              <w:right w:val="single" w:sz="4" w:space="0" w:color="auto"/>
            </w:tcBorders>
            <w:vAlign w:val="center"/>
          </w:tcPr>
          <w:p w14:paraId="1F8F7D39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614</w:t>
            </w: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5EC3B2F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55 (0.36;3.00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4B4D372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7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</w:tcBorders>
          </w:tcPr>
          <w:p w14:paraId="7820749B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31 (0.07;1.34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26675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116</w:t>
            </w:r>
          </w:p>
        </w:tc>
        <w:tc>
          <w:tcPr>
            <w:tcW w:w="1842" w:type="dxa"/>
            <w:gridSpan w:val="2"/>
            <w:tcBorders>
              <w:top w:val="nil"/>
              <w:right w:val="single" w:sz="4" w:space="0" w:color="auto"/>
            </w:tcBorders>
            <w:vAlign w:val="center"/>
          </w:tcPr>
          <w:p w14:paraId="2C57CA14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078 (-0.016;0.17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vAlign w:val="center"/>
          </w:tcPr>
          <w:p w14:paraId="3EF027B3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6</w:t>
            </w:r>
            <w:r w:rsidRPr="00861AFC">
              <w:rPr>
                <w:rFonts w:ascii="Arial" w:hAnsi="Arial" w:cs="Arial"/>
                <w:sz w:val="16"/>
                <w:szCs w:val="17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E2FCDFA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15 (0.74;1.80)</w:t>
            </w:r>
          </w:p>
        </w:tc>
        <w:tc>
          <w:tcPr>
            <w:tcW w:w="1040" w:type="dxa"/>
            <w:tcBorders>
              <w:top w:val="nil"/>
              <w:right w:val="nil"/>
            </w:tcBorders>
            <w:vAlign w:val="center"/>
          </w:tcPr>
          <w:p w14:paraId="2AFDC265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0.562</w:t>
            </w:r>
          </w:p>
        </w:tc>
      </w:tr>
      <w:tr w:rsidR="00747F0E" w:rsidRPr="00861AFC" w14:paraId="439026FB" w14:textId="77777777" w:rsidTr="002F6BFC">
        <w:trPr>
          <w:trHeight w:val="134"/>
        </w:trPr>
        <w:tc>
          <w:tcPr>
            <w:tcW w:w="2109" w:type="dxa"/>
            <w:tcBorders>
              <w:left w:val="nil"/>
              <w:bottom w:val="nil"/>
            </w:tcBorders>
            <w:vAlign w:val="center"/>
          </w:tcPr>
          <w:p w14:paraId="6E62882B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7"/>
                <w:szCs w:val="17"/>
                <w:lang w:val="en-GB"/>
              </w:rPr>
              <w:t>Education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  <w:vAlign w:val="center"/>
          </w:tcPr>
          <w:p w14:paraId="550ED03B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5755F4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0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894869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370" w:type="dxa"/>
            <w:tcBorders>
              <w:top w:val="nil"/>
              <w:right w:val="nil"/>
            </w:tcBorders>
            <w:vAlign w:val="center"/>
          </w:tcPr>
          <w:p w14:paraId="4EABA4A8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D8A9EF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</w:tcPr>
          <w:p w14:paraId="77FBF4B0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E6ECFD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1E72DD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2950AA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08756E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  <w:tc>
          <w:tcPr>
            <w:tcW w:w="1040" w:type="dxa"/>
            <w:tcBorders>
              <w:top w:val="nil"/>
              <w:bottom w:val="nil"/>
              <w:right w:val="nil"/>
            </w:tcBorders>
            <w:vAlign w:val="center"/>
          </w:tcPr>
          <w:p w14:paraId="138DD77A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</w:p>
        </w:tc>
      </w:tr>
      <w:tr w:rsidR="00747F0E" w:rsidRPr="00861AFC" w14:paraId="788BF433" w14:textId="77777777" w:rsidTr="002F6BFC">
        <w:trPr>
          <w:trHeight w:val="338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3445DA" w14:textId="77777777" w:rsidR="00747F0E" w:rsidRPr="00861AFC" w:rsidRDefault="00747F0E" w:rsidP="00747F0E">
            <w:pPr>
              <w:spacing w:after="0" w:line="240" w:lineRule="auto"/>
              <w:ind w:left="179"/>
              <w:contextualSpacing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7"/>
                <w:szCs w:val="17"/>
                <w:lang w:val="en-GB"/>
              </w:rPr>
              <w:t>Educational leve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8676E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196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54B961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75 (1.46;2.09)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58B6F3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1.09E-9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6F53A8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2.79 (2.06;3.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92388" w14:textId="77777777" w:rsidR="00747F0E" w:rsidRPr="00861AFC" w:rsidRDefault="00747F0E" w:rsidP="00747F0E">
            <w:pPr>
              <w:spacing w:after="0" w:line="240" w:lineRule="auto"/>
              <w:contextualSpacing/>
              <w:rPr>
                <w:rFonts w:ascii="Arial" w:hAnsi="Arial" w:cs="Arial"/>
                <w:b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sz w:val="16"/>
                <w:szCs w:val="17"/>
                <w:lang w:val="en-GB"/>
              </w:rPr>
              <w:t>9.68E-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304E788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89 (1.19;2.9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E331F0E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6.46E-3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B1CF8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-0.002 (-0.007;0.003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D361D6" w14:textId="77777777" w:rsidR="00747F0E" w:rsidRPr="00861AFC" w:rsidRDefault="00747F0E" w:rsidP="00747F0E">
            <w:pPr>
              <w:spacing w:after="0" w:line="240" w:lineRule="auto"/>
              <w:contextualSpacing/>
              <w:jc w:val="right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19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05D1F70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sz w:val="16"/>
                <w:szCs w:val="17"/>
                <w:lang w:val="en-GB"/>
              </w:rPr>
              <w:t>1.64 (1.45;1.86)</w:t>
            </w:r>
          </w:p>
        </w:tc>
        <w:tc>
          <w:tcPr>
            <w:tcW w:w="10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F8BFD94" w14:textId="77777777" w:rsidR="00747F0E" w:rsidRPr="00861AFC" w:rsidRDefault="00747F0E" w:rsidP="00747F0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</w:pPr>
            <w:r w:rsidRPr="00861AFC">
              <w:rPr>
                <w:rFonts w:ascii="Arial" w:hAnsi="Arial" w:cs="Arial"/>
                <w:b/>
                <w:bCs/>
                <w:sz w:val="16"/>
                <w:szCs w:val="17"/>
                <w:lang w:val="en-GB"/>
              </w:rPr>
              <w:t>8.10E-15</w:t>
            </w:r>
          </w:p>
        </w:tc>
      </w:tr>
    </w:tbl>
    <w:p w14:paraId="2C2435C6" w14:textId="77777777" w:rsidR="009F6FF7" w:rsidRPr="00861AFC" w:rsidRDefault="009F6FF7" w:rsidP="009F6FF7">
      <w:pPr>
        <w:spacing w:after="0" w:line="360" w:lineRule="auto"/>
        <w:ind w:left="-426"/>
        <w:contextualSpacing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lastRenderedPageBreak/>
        <w:t>* One or more SNPs excluded.</w:t>
      </w:r>
    </w:p>
    <w:p w14:paraId="042FC07B" w14:textId="77777777" w:rsidR="009F6FF7" w:rsidRPr="00861AFC" w:rsidRDefault="009F6FF7" w:rsidP="009F6FF7">
      <w:pPr>
        <w:spacing w:after="0" w:line="360" w:lineRule="auto"/>
        <w:ind w:left="-426"/>
        <w:contextualSpacing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P-values below the Bonferroni-corrected threshold of 0.0025 are displayed in bold and suggestive P-values between 0.05 and 0.0025 are displayed in bold-italic.</w:t>
      </w:r>
    </w:p>
    <w:p w14:paraId="36F7D01A" w14:textId="77777777" w:rsidR="009F6FF7" w:rsidRPr="00861AFC" w:rsidRDefault="009F6FF7" w:rsidP="009F6FF7">
      <w:pPr>
        <w:spacing w:after="0" w:line="360" w:lineRule="auto"/>
        <w:ind w:left="-426"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Odds ratios represent the associations with longevity of respectively: type 2 diabetes; 1-mmol/L increase in fasting glucose; 1-mmHg increase in SBP; 1-mmHg increase in DBP; 1-SD increase in LDL cholesterol; 1-SD increase in HDL cholesterol; 1-SD increase in triglycerides; 1-SD increase in BMI; ever smoked regularly compared to never smoked; 1-SD increase in number of cigarettes smoked per day; 1-SD increase in log-transformed alcoholic drinks/week; alcohol dependence; 50%-change in coffee consumption; 1-SD increase in MET-minutes/week of MVPA; 1-SD increase in sedentary time; insomnia; 1-hour/day increase in sleep duration; &lt;7 hours sleep duration compared to 7-8 hours; ≥9 hours sleep duration compared to 7-8 hours; 1-SD increase in years of educational attainment.</w:t>
      </w:r>
    </w:p>
    <w:p w14:paraId="5BF74FBC" w14:textId="0CFECF93" w:rsidR="009B1DC1" w:rsidRPr="00861AFC" w:rsidRDefault="009F6FF7" w:rsidP="009F6FF7">
      <w:pPr>
        <w:spacing w:line="360" w:lineRule="auto"/>
        <w:ind w:left="-426"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Abbreviations: BMI = body mass index; LDL = low-density lipoprotein; HDL = high-density lipoprotein; MVPA = moderate-to-vigorous physical activity.</w:t>
      </w:r>
    </w:p>
    <w:p w14:paraId="7340CF6F" w14:textId="46F2FAD6" w:rsidR="009B1DC1" w:rsidRPr="00861AFC" w:rsidRDefault="009B1DC1" w:rsidP="009B1DC1">
      <w:pPr>
        <w:spacing w:after="0" w:line="240" w:lineRule="auto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br w:type="page"/>
      </w:r>
    </w:p>
    <w:p w14:paraId="0DE402D8" w14:textId="7F6F923E" w:rsidR="003C4A8E" w:rsidRPr="00861AFC" w:rsidRDefault="003C4A8E" w:rsidP="009B1DC1">
      <w:pPr>
        <w:spacing w:after="0" w:line="360" w:lineRule="auto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b/>
          <w:noProof/>
          <w:lang w:eastAsia="nl-NL"/>
        </w:rPr>
        <w:lastRenderedPageBreak/>
        <w:drawing>
          <wp:inline distT="0" distB="0" distL="0" distR="0" wp14:anchorId="764A62CF" wp14:editId="4F6929EF">
            <wp:extent cx="8686800" cy="4755905"/>
            <wp:effectExtent l="0" t="0" r="0" b="698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G_RF_longevity_2_16Sep202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0536" cy="475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2C199" w14:textId="6FAAFE20" w:rsidR="009B1DC1" w:rsidRPr="00861AFC" w:rsidRDefault="009B1DC1" w:rsidP="009B1DC1">
      <w:pPr>
        <w:spacing w:after="0" w:line="360" w:lineRule="auto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b/>
          <w:lang w:val="en-GB"/>
        </w:rPr>
        <w:t>Supplementary Figure 1. Simplified overview of the hypothesized associations of modifiable cardiovascular and lifestyle risk factors with longevity.</w:t>
      </w:r>
    </w:p>
    <w:p w14:paraId="1FA9D031" w14:textId="77777777" w:rsidR="009B1DC1" w:rsidRPr="00861AFC" w:rsidRDefault="009B1DC1" w:rsidP="009B1DC1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Not all vectors between the various lifestyle behaviours and cardiovascular risk factors have been drawn in this overview for clarification purposes.</w:t>
      </w:r>
    </w:p>
    <w:p w14:paraId="50A4B7D3" w14:textId="77777777" w:rsidR="009B1DC1" w:rsidRPr="00861AFC" w:rsidRDefault="009B1DC1" w:rsidP="009B1DC1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Abbreviations: CVD = cardiovascular disease; CV risk factors = cardiovascular risk factors</w:t>
      </w:r>
    </w:p>
    <w:p w14:paraId="4880B725" w14:textId="77777777" w:rsidR="009F6FF7" w:rsidRPr="00861AFC" w:rsidRDefault="009F6FF7" w:rsidP="009F6FF7">
      <w:pPr>
        <w:spacing w:line="360" w:lineRule="auto"/>
        <w:ind w:left="-426"/>
        <w:rPr>
          <w:rFonts w:ascii="Arial" w:hAnsi="Arial" w:cs="Arial"/>
          <w:sz w:val="18"/>
          <w:szCs w:val="18"/>
          <w:lang w:val="en-GB"/>
        </w:rPr>
        <w:sectPr w:rsidR="009F6FF7" w:rsidRPr="00861AFC" w:rsidSect="002F6BF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AA82D89" w14:textId="3F7CD715" w:rsidR="009F6FF7" w:rsidRPr="00861AFC" w:rsidRDefault="003C4A8E" w:rsidP="003C4A8E">
      <w:pPr>
        <w:spacing w:after="0" w:line="360" w:lineRule="auto"/>
        <w:rPr>
          <w:rFonts w:ascii="Arial" w:hAnsi="Arial" w:cs="Arial"/>
          <w:b/>
          <w:lang w:val="en-GB"/>
        </w:rPr>
      </w:pPr>
      <w:r w:rsidRPr="00861AFC">
        <w:rPr>
          <w:noProof/>
          <w:lang w:eastAsia="nl-NL"/>
        </w:rPr>
        <w:lastRenderedPageBreak/>
        <w:drawing>
          <wp:inline distT="0" distB="0" distL="0" distR="0" wp14:anchorId="50F6FE97" wp14:editId="6D201E02">
            <wp:extent cx="5711887" cy="6981825"/>
            <wp:effectExtent l="0" t="0" r="317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2993" cy="6983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A798D" w:rsidRPr="00861AFC">
        <w:rPr>
          <w:rFonts w:ascii="Arial" w:hAnsi="Arial" w:cs="Arial"/>
          <w:b/>
          <w:lang w:val="en-GB"/>
        </w:rPr>
        <w:t>Supplementary</w:t>
      </w:r>
      <w:r w:rsidR="009B1DC1" w:rsidRPr="00861AFC">
        <w:rPr>
          <w:rFonts w:ascii="Arial" w:hAnsi="Arial" w:cs="Arial"/>
          <w:b/>
          <w:lang w:val="en-GB"/>
        </w:rPr>
        <w:t xml:space="preserve"> Figure 2</w:t>
      </w:r>
      <w:r w:rsidR="009F6FF7" w:rsidRPr="00861AFC">
        <w:rPr>
          <w:rFonts w:ascii="Arial" w:hAnsi="Arial" w:cs="Arial"/>
          <w:b/>
          <w:lang w:val="en-GB"/>
        </w:rPr>
        <w:t>. Mediation of the association between modifiable ri</w:t>
      </w:r>
      <w:r w:rsidRPr="00861AFC">
        <w:rPr>
          <w:rFonts w:ascii="Arial" w:hAnsi="Arial" w:cs="Arial"/>
          <w:b/>
          <w:lang w:val="en-GB"/>
        </w:rPr>
        <w:t xml:space="preserve">sk factors and longevity by </w:t>
      </w:r>
      <w:r w:rsidR="009F6FF7" w:rsidRPr="00861AFC">
        <w:rPr>
          <w:rFonts w:ascii="Arial" w:hAnsi="Arial" w:cs="Arial"/>
          <w:b/>
          <w:lang w:val="en-GB"/>
        </w:rPr>
        <w:t>diabetes</w:t>
      </w:r>
      <w:r w:rsidRPr="00861AFC">
        <w:rPr>
          <w:rFonts w:ascii="Arial" w:hAnsi="Arial" w:cs="Arial"/>
          <w:b/>
          <w:lang w:val="en-GB"/>
        </w:rPr>
        <w:t xml:space="preserve"> and</w:t>
      </w:r>
      <w:r w:rsidR="009F6FF7" w:rsidRPr="00861AFC">
        <w:rPr>
          <w:rFonts w:ascii="Arial" w:hAnsi="Arial" w:cs="Arial"/>
          <w:b/>
          <w:lang w:val="en-GB"/>
        </w:rPr>
        <w:t xml:space="preserve"> ca</w:t>
      </w:r>
      <w:r w:rsidRPr="00861AFC">
        <w:rPr>
          <w:rFonts w:ascii="Arial" w:hAnsi="Arial" w:cs="Arial"/>
          <w:b/>
          <w:lang w:val="en-GB"/>
        </w:rPr>
        <w:t>rdiovascular disease.</w:t>
      </w:r>
    </w:p>
    <w:p w14:paraId="30E7B13E" w14:textId="77777777" w:rsidR="009F6FF7" w:rsidRPr="00861AFC" w:rsidRDefault="009F6FF7" w:rsidP="003C4A8E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Odds ratios represent the associations with longevity of respectively: type 2 diabetes; 1-SD increase in LDL cholesterol; 1-SD increase in HDL cholesterol; 1-SD increase in BMI; ever smoked regularly compared to never smoked; 1-SD increase in years of educational attainment.</w:t>
      </w:r>
    </w:p>
    <w:p w14:paraId="3E8D8907" w14:textId="77777777" w:rsidR="009F6FF7" w:rsidRPr="00861AFC" w:rsidRDefault="009F6FF7" w:rsidP="003C4A8E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</w:pPr>
      <w:r w:rsidRPr="00861AFC">
        <w:rPr>
          <w:rFonts w:ascii="Arial" w:hAnsi="Arial" w:cs="Arial"/>
          <w:sz w:val="18"/>
          <w:szCs w:val="18"/>
          <w:lang w:val="en-GB"/>
        </w:rPr>
        <w:t>The estimates for the unadjusted analysis slightly differ from the results presented in Figure 2 due to a different number of SNPs available in the mediator GWASs.</w:t>
      </w:r>
    </w:p>
    <w:p w14:paraId="1F17F1DC" w14:textId="186FEF45" w:rsidR="00A33F36" w:rsidRPr="00861AFC" w:rsidRDefault="009F6FF7" w:rsidP="003C4A8E">
      <w:pPr>
        <w:spacing w:after="0" w:line="360" w:lineRule="auto"/>
        <w:rPr>
          <w:rFonts w:ascii="Arial" w:hAnsi="Arial" w:cs="Arial"/>
          <w:sz w:val="18"/>
          <w:szCs w:val="18"/>
          <w:lang w:val="en-GB"/>
        </w:rPr>
        <w:sectPr w:rsidR="00A33F36" w:rsidRPr="00861AFC" w:rsidSect="002F6BF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61AFC">
        <w:rPr>
          <w:rFonts w:ascii="Arial" w:hAnsi="Arial" w:cs="Arial"/>
          <w:sz w:val="18"/>
          <w:szCs w:val="18"/>
          <w:lang w:val="en-GB"/>
        </w:rPr>
        <w:t>Abbreviations: BMI = body mass index; CI = confidence interval; CVD = cardiovascular disease; GWAS = genome-wide association study; LDL = low-density lipoprotein; N/A = not applicable; OR = odds ratio.</w:t>
      </w:r>
    </w:p>
    <w:p w14:paraId="69079C1F" w14:textId="77777777" w:rsidR="00FA5643" w:rsidRPr="00861AFC" w:rsidRDefault="00FA5643" w:rsidP="009F6FF7">
      <w:pPr>
        <w:spacing w:after="0" w:line="360" w:lineRule="auto"/>
        <w:rPr>
          <w:rFonts w:ascii="Arial" w:hAnsi="Arial" w:cs="Arial"/>
          <w:b/>
          <w:lang w:val="en-GB"/>
        </w:rPr>
      </w:pPr>
      <w:r w:rsidRPr="00861AFC">
        <w:rPr>
          <w:rFonts w:ascii="Arial" w:hAnsi="Arial" w:cs="Arial"/>
          <w:b/>
          <w:lang w:val="en-GB"/>
        </w:rPr>
        <w:lastRenderedPageBreak/>
        <w:t>Supplementary references</w:t>
      </w:r>
    </w:p>
    <w:p w14:paraId="63FD2E2C" w14:textId="77777777" w:rsidR="00FA5643" w:rsidRPr="00861AFC" w:rsidRDefault="00FA5643" w:rsidP="006C35AC">
      <w:pPr>
        <w:spacing w:after="0" w:line="360" w:lineRule="auto"/>
        <w:rPr>
          <w:rFonts w:ascii="Arial" w:hAnsi="Arial" w:cs="Arial"/>
          <w:lang w:val="en-GB"/>
        </w:rPr>
      </w:pPr>
    </w:p>
    <w:p w14:paraId="02E130D2" w14:textId="77777777" w:rsidR="00FA5643" w:rsidRPr="00861AFC" w:rsidRDefault="00FA5643" w:rsidP="00B8568F">
      <w:pPr>
        <w:pStyle w:val="EndNoteBibliography"/>
        <w:spacing w:after="0" w:line="360" w:lineRule="auto"/>
        <w:ind w:left="567" w:hanging="567"/>
        <w:rPr>
          <w:rFonts w:ascii="Arial" w:hAnsi="Arial" w:cs="Arial"/>
        </w:rPr>
      </w:pPr>
      <w:r w:rsidRPr="00861AFC">
        <w:rPr>
          <w:rFonts w:ascii="Arial" w:hAnsi="Arial" w:cs="Arial"/>
          <w:lang w:val="en-GB"/>
        </w:rPr>
        <w:fldChar w:fldCharType="begin"/>
      </w:r>
      <w:r w:rsidRPr="00861AFC">
        <w:rPr>
          <w:rFonts w:ascii="Arial" w:hAnsi="Arial" w:cs="Arial"/>
          <w:lang w:val="en-GB"/>
        </w:rPr>
        <w:instrText xml:space="preserve"> ADDIN EN.REFLIST </w:instrText>
      </w:r>
      <w:r w:rsidRPr="00861AFC">
        <w:rPr>
          <w:rFonts w:ascii="Arial" w:hAnsi="Arial" w:cs="Arial"/>
          <w:lang w:val="en-GB"/>
        </w:rPr>
        <w:fldChar w:fldCharType="separate"/>
      </w:r>
      <w:r w:rsidRPr="00861AFC">
        <w:rPr>
          <w:rFonts w:ascii="Arial" w:hAnsi="Arial" w:cs="Arial"/>
        </w:rPr>
        <w:t>1</w:t>
      </w:r>
      <w:r w:rsidRPr="00861AFC">
        <w:rPr>
          <w:rFonts w:ascii="Arial" w:hAnsi="Arial" w:cs="Arial"/>
        </w:rPr>
        <w:tab/>
        <w:t xml:space="preserve">S. Burgess. Sample size and power calculations in Mendelian randomization with a single instrumental variable and a binary outcome. </w:t>
      </w:r>
      <w:r w:rsidRPr="00861AFC">
        <w:rPr>
          <w:rFonts w:ascii="Arial" w:hAnsi="Arial" w:cs="Arial"/>
          <w:i/>
        </w:rPr>
        <w:t>International journal of epidemiology</w:t>
      </w:r>
      <w:r w:rsidRPr="00861AFC">
        <w:rPr>
          <w:rFonts w:ascii="Arial" w:hAnsi="Arial" w:cs="Arial"/>
        </w:rPr>
        <w:t xml:space="preserve"> 2014; </w:t>
      </w:r>
      <w:r w:rsidRPr="00861AFC">
        <w:rPr>
          <w:rFonts w:ascii="Arial" w:hAnsi="Arial" w:cs="Arial"/>
          <w:b/>
        </w:rPr>
        <w:t>43:</w:t>
      </w:r>
      <w:r w:rsidRPr="00861AFC">
        <w:rPr>
          <w:rFonts w:ascii="Arial" w:hAnsi="Arial" w:cs="Arial"/>
        </w:rPr>
        <w:t xml:space="preserve"> 922-9.</w:t>
      </w:r>
    </w:p>
    <w:p w14:paraId="141A8BCF" w14:textId="77777777" w:rsidR="00FA5643" w:rsidRPr="00861AFC" w:rsidRDefault="00FA5643" w:rsidP="00B8568F">
      <w:pPr>
        <w:pStyle w:val="EndNoteBibliography"/>
        <w:spacing w:after="0" w:line="360" w:lineRule="auto"/>
        <w:ind w:left="567" w:hanging="567"/>
        <w:rPr>
          <w:rFonts w:ascii="Arial" w:hAnsi="Arial" w:cs="Arial"/>
          <w:lang w:val="nl-NL"/>
        </w:rPr>
      </w:pPr>
      <w:r w:rsidRPr="00861AFC">
        <w:rPr>
          <w:rFonts w:ascii="Arial" w:hAnsi="Arial" w:cs="Arial"/>
        </w:rPr>
        <w:t>2</w:t>
      </w:r>
      <w:r w:rsidRPr="00861AFC">
        <w:rPr>
          <w:rFonts w:ascii="Arial" w:hAnsi="Arial" w:cs="Arial"/>
        </w:rPr>
        <w:tab/>
        <w:t>R. A. Scott, V. Lagou, R. P. Welch</w:t>
      </w:r>
      <w:r w:rsidRPr="00861AFC">
        <w:rPr>
          <w:rFonts w:ascii="Arial" w:hAnsi="Arial" w:cs="Arial"/>
          <w:i/>
        </w:rPr>
        <w:t>, et al.</w:t>
      </w:r>
      <w:r w:rsidRPr="00861AFC">
        <w:rPr>
          <w:rFonts w:ascii="Arial" w:hAnsi="Arial" w:cs="Arial"/>
        </w:rPr>
        <w:t xml:space="preserve"> Large-scale association analyses identify new loci influencing glycemic traits and provide insight into the underlying biological pathways. </w:t>
      </w:r>
      <w:r w:rsidRPr="00861AFC">
        <w:rPr>
          <w:rFonts w:ascii="Arial" w:hAnsi="Arial" w:cs="Arial"/>
          <w:i/>
          <w:lang w:val="nl-NL"/>
        </w:rPr>
        <w:t>Nat Genet</w:t>
      </w:r>
      <w:r w:rsidRPr="00861AFC">
        <w:rPr>
          <w:rFonts w:ascii="Arial" w:hAnsi="Arial" w:cs="Arial"/>
          <w:lang w:val="nl-NL"/>
        </w:rPr>
        <w:t xml:space="preserve"> 2012; </w:t>
      </w:r>
      <w:r w:rsidRPr="00861AFC">
        <w:rPr>
          <w:rFonts w:ascii="Arial" w:hAnsi="Arial" w:cs="Arial"/>
          <w:b/>
          <w:lang w:val="nl-NL"/>
        </w:rPr>
        <w:t>44:</w:t>
      </w:r>
      <w:r w:rsidRPr="00861AFC">
        <w:rPr>
          <w:rFonts w:ascii="Arial" w:hAnsi="Arial" w:cs="Arial"/>
          <w:lang w:val="nl-NL"/>
        </w:rPr>
        <w:t xml:space="preserve"> 991-1005.</w:t>
      </w:r>
    </w:p>
    <w:p w14:paraId="59723B6C" w14:textId="77777777" w:rsidR="00FA5643" w:rsidRPr="00861AFC" w:rsidRDefault="00FA5643" w:rsidP="00B8568F">
      <w:pPr>
        <w:pStyle w:val="EndNoteBibliography"/>
        <w:spacing w:after="0" w:line="360" w:lineRule="auto"/>
        <w:ind w:left="567" w:hanging="567"/>
        <w:rPr>
          <w:rFonts w:ascii="Arial" w:hAnsi="Arial" w:cs="Arial"/>
          <w:lang w:val="nl-NL"/>
        </w:rPr>
      </w:pPr>
      <w:r w:rsidRPr="00861AFC">
        <w:rPr>
          <w:rFonts w:ascii="Arial" w:hAnsi="Arial" w:cs="Arial"/>
          <w:lang w:val="nl-NL"/>
        </w:rPr>
        <w:t>3</w:t>
      </w:r>
      <w:r w:rsidRPr="00861AFC">
        <w:rPr>
          <w:rFonts w:ascii="Arial" w:hAnsi="Arial" w:cs="Arial"/>
          <w:lang w:val="nl-NL"/>
        </w:rPr>
        <w:tab/>
        <w:t>E. Evangelou, H. R. Warren, D. Mosen-Ansorena</w:t>
      </w:r>
      <w:r w:rsidRPr="00861AFC">
        <w:rPr>
          <w:rFonts w:ascii="Arial" w:hAnsi="Arial" w:cs="Arial"/>
          <w:i/>
          <w:lang w:val="nl-NL"/>
        </w:rPr>
        <w:t>, et al.</w:t>
      </w:r>
      <w:r w:rsidRPr="00861AFC">
        <w:rPr>
          <w:rFonts w:ascii="Arial" w:hAnsi="Arial" w:cs="Arial"/>
          <w:lang w:val="nl-NL"/>
        </w:rPr>
        <w:t xml:space="preserve"> </w:t>
      </w:r>
      <w:r w:rsidRPr="00861AFC">
        <w:rPr>
          <w:rFonts w:ascii="Arial" w:hAnsi="Arial" w:cs="Arial"/>
        </w:rPr>
        <w:t xml:space="preserve">Genetic analysis of over 1 million people identifies 535 new loci associated with blood pressure traits. </w:t>
      </w:r>
      <w:r w:rsidRPr="00861AFC">
        <w:rPr>
          <w:rFonts w:ascii="Arial" w:hAnsi="Arial" w:cs="Arial"/>
          <w:i/>
          <w:lang w:val="nl-NL"/>
        </w:rPr>
        <w:t>Nat Genet</w:t>
      </w:r>
      <w:r w:rsidRPr="00861AFC">
        <w:rPr>
          <w:rFonts w:ascii="Arial" w:hAnsi="Arial" w:cs="Arial"/>
          <w:lang w:val="nl-NL"/>
        </w:rPr>
        <w:t xml:space="preserve"> 2018; </w:t>
      </w:r>
      <w:r w:rsidRPr="00861AFC">
        <w:rPr>
          <w:rFonts w:ascii="Arial" w:hAnsi="Arial" w:cs="Arial"/>
          <w:b/>
          <w:lang w:val="nl-NL"/>
        </w:rPr>
        <w:t>50:</w:t>
      </w:r>
      <w:r w:rsidRPr="00861AFC">
        <w:rPr>
          <w:rFonts w:ascii="Arial" w:hAnsi="Arial" w:cs="Arial"/>
          <w:lang w:val="nl-NL"/>
        </w:rPr>
        <w:t xml:space="preserve"> 1412-25.</w:t>
      </w:r>
    </w:p>
    <w:p w14:paraId="0E5E8A0F" w14:textId="77777777" w:rsidR="00FA5643" w:rsidRPr="00861AFC" w:rsidRDefault="00FA5643" w:rsidP="00B8568F">
      <w:pPr>
        <w:pStyle w:val="EndNoteBibliography"/>
        <w:spacing w:after="0" w:line="360" w:lineRule="auto"/>
        <w:ind w:left="567" w:hanging="567"/>
        <w:rPr>
          <w:rFonts w:ascii="Arial" w:hAnsi="Arial" w:cs="Arial"/>
        </w:rPr>
      </w:pPr>
      <w:r w:rsidRPr="00861AFC">
        <w:rPr>
          <w:rFonts w:ascii="Arial" w:hAnsi="Arial" w:cs="Arial"/>
          <w:lang w:val="nl-NL"/>
        </w:rPr>
        <w:t>4</w:t>
      </w:r>
      <w:r w:rsidRPr="00861AFC">
        <w:rPr>
          <w:rFonts w:ascii="Arial" w:hAnsi="Arial" w:cs="Arial"/>
          <w:lang w:val="nl-NL"/>
        </w:rPr>
        <w:tab/>
        <w:t>V. W. Zhong, A. Kuang, R. D. Danning</w:t>
      </w:r>
      <w:r w:rsidRPr="00861AFC">
        <w:rPr>
          <w:rFonts w:ascii="Arial" w:hAnsi="Arial" w:cs="Arial"/>
          <w:i/>
          <w:lang w:val="nl-NL"/>
        </w:rPr>
        <w:t>, et al.</w:t>
      </w:r>
      <w:r w:rsidRPr="00861AFC">
        <w:rPr>
          <w:rFonts w:ascii="Arial" w:hAnsi="Arial" w:cs="Arial"/>
          <w:lang w:val="nl-NL"/>
        </w:rPr>
        <w:t xml:space="preserve"> </w:t>
      </w:r>
      <w:r w:rsidRPr="00861AFC">
        <w:rPr>
          <w:rFonts w:ascii="Arial" w:hAnsi="Arial" w:cs="Arial"/>
        </w:rPr>
        <w:t xml:space="preserve">A genome-wide association study of bitter and sweet beverage consumption. </w:t>
      </w:r>
      <w:r w:rsidRPr="00861AFC">
        <w:rPr>
          <w:rFonts w:ascii="Arial" w:hAnsi="Arial" w:cs="Arial"/>
          <w:i/>
        </w:rPr>
        <w:t>Human Molecular Genetics</w:t>
      </w:r>
      <w:r w:rsidRPr="00861AFC">
        <w:rPr>
          <w:rFonts w:ascii="Arial" w:hAnsi="Arial" w:cs="Arial"/>
        </w:rPr>
        <w:t xml:space="preserve"> 2019; </w:t>
      </w:r>
      <w:r w:rsidRPr="00861AFC">
        <w:rPr>
          <w:rFonts w:ascii="Arial" w:hAnsi="Arial" w:cs="Arial"/>
          <w:b/>
        </w:rPr>
        <w:t>28:</w:t>
      </w:r>
      <w:r w:rsidRPr="00861AFC">
        <w:rPr>
          <w:rFonts w:ascii="Arial" w:hAnsi="Arial" w:cs="Arial"/>
        </w:rPr>
        <w:t xml:space="preserve"> 2449-57.</w:t>
      </w:r>
    </w:p>
    <w:p w14:paraId="5BE32389" w14:textId="77777777" w:rsidR="00FA5643" w:rsidRPr="00861AFC" w:rsidRDefault="00FA5643" w:rsidP="00B8568F">
      <w:pPr>
        <w:pStyle w:val="EndNoteBibliography"/>
        <w:spacing w:line="360" w:lineRule="auto"/>
        <w:ind w:left="567" w:hanging="567"/>
        <w:rPr>
          <w:rFonts w:ascii="Arial" w:hAnsi="Arial" w:cs="Arial"/>
        </w:rPr>
      </w:pPr>
      <w:r w:rsidRPr="00861AFC">
        <w:rPr>
          <w:rFonts w:ascii="Arial" w:hAnsi="Arial" w:cs="Arial"/>
        </w:rPr>
        <w:t>5</w:t>
      </w:r>
      <w:r w:rsidRPr="00861AFC">
        <w:rPr>
          <w:rFonts w:ascii="Arial" w:hAnsi="Arial" w:cs="Arial"/>
        </w:rPr>
        <w:tab/>
        <w:t>J. J. Lee, R. Wedow, A. Okbay</w:t>
      </w:r>
      <w:r w:rsidRPr="00861AFC">
        <w:rPr>
          <w:rFonts w:ascii="Arial" w:hAnsi="Arial" w:cs="Arial"/>
          <w:i/>
        </w:rPr>
        <w:t>, et al.</w:t>
      </w:r>
      <w:r w:rsidRPr="00861AFC">
        <w:rPr>
          <w:rFonts w:ascii="Arial" w:hAnsi="Arial" w:cs="Arial"/>
        </w:rPr>
        <w:t xml:space="preserve"> Gene discovery and polygenic prediction from a genome-wide association study of educational attainment in 1.1 million individuals. </w:t>
      </w:r>
      <w:r w:rsidRPr="00861AFC">
        <w:rPr>
          <w:rFonts w:ascii="Arial" w:hAnsi="Arial" w:cs="Arial"/>
          <w:i/>
        </w:rPr>
        <w:t>Nat Genet</w:t>
      </w:r>
      <w:r w:rsidRPr="00861AFC">
        <w:rPr>
          <w:rFonts w:ascii="Arial" w:hAnsi="Arial" w:cs="Arial"/>
        </w:rPr>
        <w:t xml:space="preserve"> 2018; </w:t>
      </w:r>
      <w:r w:rsidRPr="00861AFC">
        <w:rPr>
          <w:rFonts w:ascii="Arial" w:hAnsi="Arial" w:cs="Arial"/>
          <w:b/>
        </w:rPr>
        <w:t>50:</w:t>
      </w:r>
      <w:r w:rsidRPr="00861AFC">
        <w:rPr>
          <w:rFonts w:ascii="Arial" w:hAnsi="Arial" w:cs="Arial"/>
        </w:rPr>
        <w:t xml:space="preserve"> 1112-21.</w:t>
      </w:r>
    </w:p>
    <w:p w14:paraId="33D7208D" w14:textId="77777777" w:rsidR="001A2803" w:rsidRPr="00A02CCC" w:rsidRDefault="00FA5643" w:rsidP="00B8568F">
      <w:pPr>
        <w:spacing w:after="0" w:line="360" w:lineRule="auto"/>
        <w:ind w:left="567" w:hanging="567"/>
        <w:rPr>
          <w:rFonts w:ascii="Arial" w:hAnsi="Arial" w:cs="Arial"/>
          <w:lang w:val="en-GB"/>
        </w:rPr>
      </w:pPr>
      <w:r w:rsidRPr="00861AFC">
        <w:rPr>
          <w:rFonts w:ascii="Arial" w:hAnsi="Arial" w:cs="Arial"/>
          <w:lang w:val="en-GB"/>
        </w:rPr>
        <w:fldChar w:fldCharType="end"/>
      </w:r>
    </w:p>
    <w:sectPr w:rsidR="001A2803" w:rsidRPr="00A02CCC" w:rsidSect="00A33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E50A82" w14:textId="77777777" w:rsidR="00885B7A" w:rsidRDefault="00885B7A" w:rsidP="009F6FF7">
      <w:pPr>
        <w:spacing w:after="0" w:line="240" w:lineRule="auto"/>
      </w:pPr>
      <w:r>
        <w:separator/>
      </w:r>
    </w:p>
  </w:endnote>
  <w:endnote w:type="continuationSeparator" w:id="0">
    <w:p w14:paraId="6B8453D1" w14:textId="77777777" w:rsidR="00885B7A" w:rsidRDefault="00885B7A" w:rsidP="009F6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5155376"/>
      <w:docPartObj>
        <w:docPartGallery w:val="Page Numbers (Bottom of Page)"/>
        <w:docPartUnique/>
      </w:docPartObj>
    </w:sdtPr>
    <w:sdtEndPr/>
    <w:sdtContent>
      <w:p w14:paraId="33C6E687" w14:textId="2F85F8EC" w:rsidR="00885B7A" w:rsidRDefault="00885B7A" w:rsidP="009F6FF7">
        <w:pPr>
          <w:pStyle w:val="Voettekst"/>
          <w:jc w:val="center"/>
        </w:pPr>
        <w:r w:rsidRPr="009F6FF7">
          <w:rPr>
            <w:rFonts w:ascii="Arial" w:hAnsi="Arial" w:cs="Arial"/>
          </w:rPr>
          <w:fldChar w:fldCharType="begin"/>
        </w:r>
        <w:r w:rsidRPr="009F6FF7">
          <w:rPr>
            <w:rFonts w:ascii="Arial" w:hAnsi="Arial" w:cs="Arial"/>
          </w:rPr>
          <w:instrText xml:space="preserve"> PAGE   \* MERGEFORMAT </w:instrText>
        </w:r>
        <w:r w:rsidRPr="009F6FF7">
          <w:rPr>
            <w:rFonts w:ascii="Arial" w:hAnsi="Arial" w:cs="Arial"/>
          </w:rPr>
          <w:fldChar w:fldCharType="separate"/>
        </w:r>
        <w:r w:rsidR="00861AFC">
          <w:rPr>
            <w:rFonts w:ascii="Arial" w:hAnsi="Arial" w:cs="Arial"/>
            <w:noProof/>
          </w:rPr>
          <w:t>1</w:t>
        </w:r>
        <w:r w:rsidRPr="009F6FF7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43026" w14:textId="77777777" w:rsidR="00885B7A" w:rsidRDefault="00885B7A" w:rsidP="009F6FF7">
      <w:pPr>
        <w:spacing w:after="0" w:line="240" w:lineRule="auto"/>
      </w:pPr>
      <w:r>
        <w:separator/>
      </w:r>
    </w:p>
  </w:footnote>
  <w:footnote w:type="continuationSeparator" w:id="0">
    <w:p w14:paraId="3E03658D" w14:textId="77777777" w:rsidR="00885B7A" w:rsidRDefault="00885B7A" w:rsidP="009F6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vs9z0zl9a0v7exzelv0ptm2fwewfx0d2zp&quot;&gt;MR Longevity&lt;record-ids&gt;&lt;item&gt;21&lt;/item&gt;&lt;item&gt;25&lt;/item&gt;&lt;item&gt;28&lt;/item&gt;&lt;item&gt;31&lt;/item&gt;&lt;item&gt;36&lt;/item&gt;&lt;/record-ids&gt;&lt;/item&gt;&lt;/Libraries&gt;"/>
  </w:docVars>
  <w:rsids>
    <w:rsidRoot w:val="009F6FF7"/>
    <w:rsid w:val="00105FE4"/>
    <w:rsid w:val="00117EF3"/>
    <w:rsid w:val="001A2803"/>
    <w:rsid w:val="00207851"/>
    <w:rsid w:val="00283FD6"/>
    <w:rsid w:val="002C2224"/>
    <w:rsid w:val="002F6BFC"/>
    <w:rsid w:val="00312913"/>
    <w:rsid w:val="0035299D"/>
    <w:rsid w:val="003C4A8E"/>
    <w:rsid w:val="0044154F"/>
    <w:rsid w:val="004F7579"/>
    <w:rsid w:val="00605A32"/>
    <w:rsid w:val="0068026F"/>
    <w:rsid w:val="006A798D"/>
    <w:rsid w:val="006C35AC"/>
    <w:rsid w:val="00747F0E"/>
    <w:rsid w:val="007F5327"/>
    <w:rsid w:val="008340C6"/>
    <w:rsid w:val="00861AFC"/>
    <w:rsid w:val="00885B7A"/>
    <w:rsid w:val="008C243D"/>
    <w:rsid w:val="008E4D7E"/>
    <w:rsid w:val="009B1DC1"/>
    <w:rsid w:val="009D10B4"/>
    <w:rsid w:val="009E06AA"/>
    <w:rsid w:val="009F6FF7"/>
    <w:rsid w:val="00A02CCC"/>
    <w:rsid w:val="00A33F36"/>
    <w:rsid w:val="00B8568F"/>
    <w:rsid w:val="00CF049D"/>
    <w:rsid w:val="00CF6C1C"/>
    <w:rsid w:val="00D737AC"/>
    <w:rsid w:val="00DD7B7F"/>
    <w:rsid w:val="00E671DA"/>
    <w:rsid w:val="00EC612E"/>
    <w:rsid w:val="00EE7C99"/>
    <w:rsid w:val="00F53DB0"/>
    <w:rsid w:val="00FA5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FBDBEE"/>
  <w15:docId w15:val="{B4FCD7DC-0E67-48E7-84C2-CDDF5336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F6FF7"/>
    <w:pPr>
      <w:spacing w:after="160" w:line="259" w:lineRule="auto"/>
    </w:pPr>
    <w:rPr>
      <w:rFonts w:ascii="Calibri" w:hAnsi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F6FF7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6F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6FF7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9F6F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9F6FF7"/>
    <w:rPr>
      <w:rFonts w:ascii="Calibri" w:hAnsi="Calibri"/>
    </w:rPr>
  </w:style>
  <w:style w:type="paragraph" w:styleId="Voettekst">
    <w:name w:val="footer"/>
    <w:basedOn w:val="Standaard"/>
    <w:link w:val="VoettekstChar"/>
    <w:uiPriority w:val="99"/>
    <w:unhideWhenUsed/>
    <w:rsid w:val="009F6F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6FF7"/>
    <w:rPr>
      <w:rFonts w:ascii="Calibri" w:hAnsi="Calibri"/>
    </w:rPr>
  </w:style>
  <w:style w:type="character" w:styleId="Hyperlink">
    <w:name w:val="Hyperlink"/>
    <w:basedOn w:val="Standaardalinea-lettertype"/>
    <w:uiPriority w:val="99"/>
    <w:unhideWhenUsed/>
    <w:rsid w:val="00283FD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A564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A56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A564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A5643"/>
    <w:rPr>
      <w:rFonts w:ascii="Calibri" w:hAnsi="Calibri"/>
      <w:noProof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A564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A564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A5643"/>
    <w:rPr>
      <w:rFonts w:ascii="Calibri" w:hAnsi="Calibr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A564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A5643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sb452.shinyapps.io/power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53</Words>
  <Characters>11293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van Oort</dc:creator>
  <cp:lastModifiedBy>Oort, S. van (Sabine)</cp:lastModifiedBy>
  <cp:revision>2</cp:revision>
  <dcterms:created xsi:type="dcterms:W3CDTF">2020-09-28T10:39:00Z</dcterms:created>
  <dcterms:modified xsi:type="dcterms:W3CDTF">2020-09-28T10:39:00Z</dcterms:modified>
</cp:coreProperties>
</file>